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FD2D1C" w14:textId="77777777" w:rsidR="005119E4" w:rsidRPr="002C1388" w:rsidRDefault="005119E4" w:rsidP="005119E4">
      <w:pPr>
        <w:rPr>
          <w:rFonts w:ascii="Times New Roman" w:hAnsi="Times New Roman" w:cs="Times New Roman"/>
          <w:b/>
          <w:sz w:val="28"/>
          <w:szCs w:val="28"/>
        </w:rPr>
      </w:pPr>
      <w:r w:rsidRPr="002C1388"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14:paraId="336BA68E" w14:textId="2ACA56D4" w:rsidR="00DE74E7" w:rsidRPr="002C1388" w:rsidRDefault="00020173" w:rsidP="00DE74E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C13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ist</w:t>
      </w:r>
    </w:p>
    <w:p w14:paraId="3B3BF078" w14:textId="400BBC1D" w:rsidR="00DE74E7" w:rsidRPr="002C1388" w:rsidRDefault="00DE74E7" w:rsidP="005119E4">
      <w:pPr>
        <w:rPr>
          <w:rFonts w:ascii="Times New Roman" w:hAnsi="Times New Roman" w:cs="Times New Roman"/>
          <w:bCs/>
          <w:color w:val="000000" w:themeColor="text1"/>
          <w:sz w:val="22"/>
        </w:rPr>
      </w:pPr>
      <w:r w:rsidRPr="002C1388">
        <w:rPr>
          <w:rFonts w:ascii="Times New Roman" w:hAnsi="Times New Roman" w:cs="Times New Roman" w:hint="eastAsia"/>
          <w:b/>
          <w:color w:val="000000" w:themeColor="text1"/>
          <w:sz w:val="22"/>
        </w:rPr>
        <w:t>T</w:t>
      </w:r>
      <w:r w:rsidRPr="002C1388">
        <w:rPr>
          <w:rFonts w:ascii="Times New Roman" w:hAnsi="Times New Roman" w:cs="Times New Roman"/>
          <w:b/>
          <w:color w:val="000000" w:themeColor="text1"/>
          <w:sz w:val="22"/>
        </w:rPr>
        <w:t>able S1.</w:t>
      </w:r>
      <w:r w:rsidR="00E90435" w:rsidRPr="002C1388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F53F61" w:rsidRPr="002C1388">
        <w:rPr>
          <w:rFonts w:ascii="Times New Roman" w:hAnsi="Times New Roman" w:cs="Times New Roman"/>
          <w:bCs/>
          <w:color w:val="000000" w:themeColor="text1"/>
          <w:sz w:val="22"/>
        </w:rPr>
        <w:t>The clinical information of GSE53987</w:t>
      </w:r>
    </w:p>
    <w:p w14:paraId="5B454029" w14:textId="1EDC9F09" w:rsidR="00020173" w:rsidRPr="002C1388" w:rsidRDefault="00020173" w:rsidP="005119E4">
      <w:pPr>
        <w:rPr>
          <w:rFonts w:ascii="Times New Roman" w:hAnsi="Times New Roman" w:cs="Times New Roman"/>
          <w:bCs/>
          <w:color w:val="000000" w:themeColor="text1"/>
          <w:sz w:val="22"/>
        </w:rPr>
      </w:pPr>
      <w:r w:rsidRPr="002C1388">
        <w:rPr>
          <w:rFonts w:ascii="Times New Roman" w:hAnsi="Times New Roman" w:cs="Times New Roman"/>
          <w:b/>
          <w:color w:val="000000" w:themeColor="text1"/>
          <w:sz w:val="22"/>
        </w:rPr>
        <w:t>Table S</w:t>
      </w:r>
      <w:r w:rsidR="00C167A2" w:rsidRPr="002C1388">
        <w:rPr>
          <w:rFonts w:ascii="Times New Roman" w:hAnsi="Times New Roman" w:cs="Times New Roman"/>
          <w:b/>
          <w:color w:val="000000" w:themeColor="text1"/>
          <w:sz w:val="22"/>
        </w:rPr>
        <w:t>2</w:t>
      </w:r>
      <w:r w:rsidRPr="002C1388">
        <w:rPr>
          <w:rFonts w:ascii="Times New Roman" w:hAnsi="Times New Roman" w:cs="Times New Roman"/>
          <w:b/>
          <w:color w:val="000000" w:themeColor="text1"/>
          <w:sz w:val="22"/>
        </w:rPr>
        <w:t xml:space="preserve">. </w:t>
      </w:r>
      <w:r w:rsidRPr="002C1388">
        <w:rPr>
          <w:rFonts w:ascii="Times New Roman" w:hAnsi="Times New Roman" w:cs="Times New Roman"/>
          <w:bCs/>
          <w:sz w:val="22"/>
        </w:rPr>
        <w:t>Top 10 GSEA results of HIP and PFC</w:t>
      </w:r>
    </w:p>
    <w:p w14:paraId="0C3A3F41" w14:textId="100B412D" w:rsidR="00020173" w:rsidRPr="002C1388" w:rsidRDefault="00020173" w:rsidP="00020173">
      <w:pPr>
        <w:rPr>
          <w:rFonts w:ascii="Times New Roman" w:hAnsi="Times New Roman" w:cs="Times New Roman"/>
          <w:bCs/>
          <w:sz w:val="22"/>
        </w:rPr>
      </w:pPr>
      <w:r w:rsidRPr="002C1388">
        <w:rPr>
          <w:rFonts w:ascii="Times New Roman" w:hAnsi="Times New Roman" w:cs="Times New Roman"/>
          <w:b/>
          <w:sz w:val="22"/>
        </w:rPr>
        <w:t>Table S</w:t>
      </w:r>
      <w:r w:rsidR="00C167A2" w:rsidRPr="002C1388">
        <w:rPr>
          <w:rFonts w:ascii="Times New Roman" w:hAnsi="Times New Roman" w:cs="Times New Roman"/>
          <w:b/>
          <w:sz w:val="22"/>
        </w:rPr>
        <w:t>3</w:t>
      </w:r>
      <w:r w:rsidRPr="002C1388">
        <w:rPr>
          <w:rFonts w:ascii="Times New Roman" w:hAnsi="Times New Roman" w:cs="Times New Roman"/>
          <w:b/>
          <w:sz w:val="22"/>
        </w:rPr>
        <w:t xml:space="preserve">. </w:t>
      </w:r>
      <w:r w:rsidRPr="002C1388">
        <w:rPr>
          <w:rFonts w:ascii="Times New Roman" w:hAnsi="Times New Roman" w:cs="Times New Roman"/>
          <w:bCs/>
          <w:sz w:val="22"/>
        </w:rPr>
        <w:t>Differentially expressed genes of key modules</w:t>
      </w:r>
    </w:p>
    <w:p w14:paraId="1D1C0EFF" w14:textId="174D404D" w:rsidR="00020173" w:rsidRPr="002C1388" w:rsidRDefault="00020173" w:rsidP="005119E4">
      <w:pPr>
        <w:rPr>
          <w:rFonts w:ascii="Times New Roman" w:hAnsi="Times New Roman" w:cs="Times New Roman"/>
          <w:bCs/>
          <w:color w:val="000000" w:themeColor="text1"/>
          <w:sz w:val="22"/>
        </w:rPr>
      </w:pPr>
    </w:p>
    <w:p w14:paraId="7D2C87B3" w14:textId="3B532706" w:rsidR="00853679" w:rsidRPr="002C1388" w:rsidRDefault="000A10E4" w:rsidP="00853679">
      <w:pPr>
        <w:rPr>
          <w:rFonts w:ascii="Times New Roman" w:hAnsi="Times New Roman" w:cs="Times New Roman"/>
          <w:sz w:val="22"/>
        </w:rPr>
      </w:pPr>
      <w:r w:rsidRPr="002C1388">
        <w:rPr>
          <w:rFonts w:ascii="Times New Roman" w:hAnsi="Times New Roman" w:cs="Times New Roman" w:hint="eastAsia"/>
          <w:b/>
          <w:color w:val="000000" w:themeColor="text1"/>
          <w:sz w:val="22"/>
        </w:rPr>
        <w:t>F</w:t>
      </w:r>
      <w:r w:rsidRPr="002C1388">
        <w:rPr>
          <w:rFonts w:ascii="Times New Roman" w:hAnsi="Times New Roman" w:cs="Times New Roman"/>
          <w:b/>
          <w:color w:val="000000" w:themeColor="text1"/>
          <w:sz w:val="22"/>
        </w:rPr>
        <w:t>igure S1.</w:t>
      </w:r>
      <w:r w:rsidR="00E35F78" w:rsidRPr="002C1388">
        <w:rPr>
          <w:rFonts w:ascii="Times New Roman" w:hAnsi="Times New Roman" w:cs="Times New Roman"/>
          <w:sz w:val="22"/>
        </w:rPr>
        <w:t xml:space="preserve"> </w:t>
      </w:r>
      <w:r w:rsidR="00853679" w:rsidRPr="002C1388">
        <w:rPr>
          <w:rFonts w:ascii="Times New Roman" w:hAnsi="Times New Roman" w:cs="Times New Roman"/>
          <w:sz w:val="22"/>
        </w:rPr>
        <w:t>Box plots for the expression data in GSE53987. (A) Data before</w:t>
      </w:r>
      <w:r w:rsidR="00800498" w:rsidRPr="002C1388">
        <w:rPr>
          <w:rFonts w:ascii="Times New Roman" w:hAnsi="Times New Roman" w:cs="Times New Roman"/>
          <w:sz w:val="22"/>
        </w:rPr>
        <w:t xml:space="preserve"> and after</w:t>
      </w:r>
      <w:r w:rsidR="00853679" w:rsidRPr="002C1388">
        <w:rPr>
          <w:rFonts w:ascii="Times New Roman" w:hAnsi="Times New Roman" w:cs="Times New Roman"/>
          <w:sz w:val="22"/>
        </w:rPr>
        <w:t xml:space="preserve"> RMA normalization</w:t>
      </w:r>
      <w:r w:rsidR="00800498" w:rsidRPr="002C1388">
        <w:rPr>
          <w:rFonts w:ascii="Times New Roman" w:hAnsi="Times New Roman" w:cs="Times New Roman"/>
          <w:sz w:val="22"/>
        </w:rPr>
        <w:t xml:space="preserve"> for HIP</w:t>
      </w:r>
      <w:r w:rsidR="00853679" w:rsidRPr="002C1388">
        <w:rPr>
          <w:rFonts w:ascii="Times New Roman" w:hAnsi="Times New Roman" w:cs="Times New Roman"/>
          <w:sz w:val="22"/>
        </w:rPr>
        <w:t xml:space="preserve">; (B) </w:t>
      </w:r>
      <w:r w:rsidR="00800498" w:rsidRPr="002C1388">
        <w:rPr>
          <w:rFonts w:ascii="Times New Roman" w:hAnsi="Times New Roman" w:cs="Times New Roman"/>
          <w:sz w:val="22"/>
        </w:rPr>
        <w:t>Data before and after RMA normalization for PFC</w:t>
      </w:r>
    </w:p>
    <w:p w14:paraId="09A89AC0" w14:textId="305ED6F7" w:rsidR="000A10E4" w:rsidRPr="002C1388" w:rsidRDefault="000A10E4" w:rsidP="00853679">
      <w:pPr>
        <w:rPr>
          <w:rFonts w:ascii="Times New Roman" w:hAnsi="Times New Roman" w:cs="Times New Roman"/>
          <w:sz w:val="22"/>
        </w:rPr>
      </w:pPr>
    </w:p>
    <w:p w14:paraId="2FAD2361" w14:textId="38DB6785" w:rsidR="000A10E4" w:rsidRPr="002C1388" w:rsidRDefault="000A10E4" w:rsidP="005119E4">
      <w:pPr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541F279E" w14:textId="5FA5EED5" w:rsidR="000A10E4" w:rsidRPr="002C1388" w:rsidRDefault="000A10E4" w:rsidP="005119E4">
      <w:pPr>
        <w:rPr>
          <w:rFonts w:ascii="Times New Roman" w:hAnsi="Times New Roman" w:cs="Times New Roman"/>
          <w:b/>
          <w:color w:val="000000" w:themeColor="text1"/>
          <w:sz w:val="22"/>
        </w:rPr>
      </w:pPr>
      <w:r w:rsidRPr="002C1388">
        <w:rPr>
          <w:rFonts w:ascii="Times New Roman" w:hAnsi="Times New Roman" w:cs="Times New Roman" w:hint="eastAsia"/>
          <w:b/>
          <w:color w:val="000000" w:themeColor="text1"/>
          <w:sz w:val="22"/>
        </w:rPr>
        <w:t>T</w:t>
      </w:r>
      <w:r w:rsidRPr="002C1388">
        <w:rPr>
          <w:rFonts w:ascii="Times New Roman" w:hAnsi="Times New Roman" w:cs="Times New Roman"/>
          <w:b/>
          <w:color w:val="000000" w:themeColor="text1"/>
          <w:sz w:val="22"/>
        </w:rPr>
        <w:t xml:space="preserve">able S1. The clinical information of </w:t>
      </w:r>
      <w:r w:rsidR="00D324A2" w:rsidRPr="002C1388">
        <w:rPr>
          <w:rFonts w:ascii="Times New Roman" w:hAnsi="Times New Roman" w:cs="Times New Roman"/>
          <w:b/>
          <w:color w:val="000000" w:themeColor="text1"/>
          <w:sz w:val="22"/>
        </w:rPr>
        <w:t>GSE53987</w:t>
      </w:r>
    </w:p>
    <w:tbl>
      <w:tblPr>
        <w:tblW w:w="9708" w:type="dxa"/>
        <w:tblLook w:val="04A0" w:firstRow="1" w:lastRow="0" w:firstColumn="1" w:lastColumn="0" w:noHBand="0" w:noVBand="1"/>
      </w:tblPr>
      <w:tblGrid>
        <w:gridCol w:w="684"/>
        <w:gridCol w:w="52"/>
        <w:gridCol w:w="257"/>
        <w:gridCol w:w="1919"/>
        <w:gridCol w:w="1624"/>
        <w:gridCol w:w="1062"/>
        <w:gridCol w:w="1544"/>
        <w:gridCol w:w="1930"/>
        <w:gridCol w:w="636"/>
      </w:tblGrid>
      <w:tr w:rsidR="000A10E4" w:rsidRPr="002C1388" w14:paraId="0BF22E25" w14:textId="77777777" w:rsidTr="000A10E4">
        <w:trPr>
          <w:trHeight w:val="320"/>
        </w:trPr>
        <w:tc>
          <w:tcPr>
            <w:tcW w:w="993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5E159" w14:textId="4E0E6631" w:rsidR="000A10E4" w:rsidRPr="002C1388" w:rsidRDefault="000A10E4" w:rsidP="000A10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30514" w14:textId="77777777" w:rsidR="000A10E4" w:rsidRPr="002C1388" w:rsidRDefault="000A10E4" w:rsidP="000A10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FC (n=36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67966" w14:textId="59947962" w:rsidR="000A10E4" w:rsidRPr="002C1388" w:rsidRDefault="000A10E4" w:rsidP="000A10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10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C338B" w14:textId="77777777" w:rsidR="000A10E4" w:rsidRPr="002C1388" w:rsidRDefault="000A10E4" w:rsidP="000A10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P (n=35)</w:t>
            </w:r>
          </w:p>
        </w:tc>
      </w:tr>
      <w:tr w:rsidR="000A10E4" w:rsidRPr="002C1388" w14:paraId="51D2C207" w14:textId="77777777" w:rsidTr="000A10E4">
        <w:trPr>
          <w:trHeight w:val="320"/>
        </w:trPr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10254" w14:textId="105CF7A0" w:rsidR="000A10E4" w:rsidRPr="002C1388" w:rsidRDefault="000A10E4" w:rsidP="000A10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335E5" w14:textId="391E42F3" w:rsidR="000A10E4" w:rsidRPr="002C1388" w:rsidRDefault="000A10E4" w:rsidP="000A10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762D1" w14:textId="20A26C53" w:rsidR="000A10E4" w:rsidRPr="002C1388" w:rsidRDefault="000A10E4" w:rsidP="000A10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RL (n= 19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6B07C" w14:textId="2F40A645" w:rsidR="000A10E4" w:rsidRPr="002C1388" w:rsidRDefault="000A10E4" w:rsidP="000A10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DD (n= 17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D669B" w14:textId="77777777" w:rsidR="000A10E4" w:rsidRPr="002C1388" w:rsidRDefault="000A10E4" w:rsidP="000A10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60ED1" w14:textId="46ED3366" w:rsidR="000A10E4" w:rsidRPr="002C1388" w:rsidRDefault="000A10E4" w:rsidP="000A10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RL (n= 18)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33ED7" w14:textId="1360E145" w:rsidR="000A10E4" w:rsidRPr="002C1388" w:rsidRDefault="000A10E4" w:rsidP="000A10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DD (n=17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EB2EC" w14:textId="77777777" w:rsidR="000A10E4" w:rsidRPr="002C1388" w:rsidRDefault="000A10E4" w:rsidP="000A10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0A10E4" w:rsidRPr="002C1388" w14:paraId="7A53C10F" w14:textId="77777777" w:rsidTr="000A10E4">
        <w:trPr>
          <w:trHeight w:val="310"/>
        </w:trPr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6C86" w14:textId="05B73AF8" w:rsidR="000A10E4" w:rsidRPr="002C1388" w:rsidRDefault="000A10E4" w:rsidP="000A10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0C53" w14:textId="77777777" w:rsidR="000A10E4" w:rsidRPr="002C1388" w:rsidRDefault="000A10E4" w:rsidP="000A10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961C" w14:textId="77777777" w:rsidR="000A10E4" w:rsidRPr="002C1388" w:rsidRDefault="000A10E4" w:rsidP="000A10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6E5D" w14:textId="77777777" w:rsidR="000A10E4" w:rsidRPr="002C1388" w:rsidRDefault="000A10E4" w:rsidP="000A10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B67C" w14:textId="77777777" w:rsidR="000A10E4" w:rsidRPr="002C1388" w:rsidRDefault="000A10E4" w:rsidP="000A10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7E92" w14:textId="77777777" w:rsidR="000A10E4" w:rsidRPr="002C1388" w:rsidRDefault="000A10E4" w:rsidP="000A10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AAD7" w14:textId="77777777" w:rsidR="000A10E4" w:rsidRPr="002C1388" w:rsidRDefault="000A10E4" w:rsidP="000A10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2</w:t>
            </w:r>
          </w:p>
        </w:tc>
      </w:tr>
      <w:tr w:rsidR="000A10E4" w:rsidRPr="002C1388" w14:paraId="3FEC170E" w14:textId="77777777" w:rsidTr="000A10E4">
        <w:trPr>
          <w:trHeight w:val="137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5D2C" w14:textId="77777777" w:rsidR="000A10E4" w:rsidRPr="002C1388" w:rsidRDefault="000A10E4" w:rsidP="000A10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6396" w14:textId="77777777" w:rsidR="000A10E4" w:rsidRPr="002C1388" w:rsidRDefault="000A10E4" w:rsidP="000A10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3C0D" w14:textId="77777777" w:rsidR="000A10E4" w:rsidRPr="002C1388" w:rsidRDefault="000A10E4" w:rsidP="000A10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.05±10.6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67EF" w14:textId="77777777" w:rsidR="000A10E4" w:rsidRPr="002C1388" w:rsidRDefault="000A10E4" w:rsidP="000A10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.18±10.7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11EB" w14:textId="77777777" w:rsidR="000A10E4" w:rsidRPr="002C1388" w:rsidRDefault="000A10E4" w:rsidP="000A10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3E5D" w14:textId="77777777" w:rsidR="000A10E4" w:rsidRPr="002C1388" w:rsidRDefault="000A10E4" w:rsidP="000A10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.17±10.95</w:t>
            </w:r>
          </w:p>
        </w:tc>
        <w:tc>
          <w:tcPr>
            <w:tcW w:w="2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2F08" w14:textId="77777777" w:rsidR="000A10E4" w:rsidRPr="002C1388" w:rsidRDefault="000A10E4" w:rsidP="000A10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.18±10.71</w:t>
            </w:r>
          </w:p>
        </w:tc>
      </w:tr>
      <w:tr w:rsidR="000A10E4" w:rsidRPr="002C1388" w14:paraId="7CA2C2FE" w14:textId="77777777" w:rsidTr="000A10E4">
        <w:trPr>
          <w:trHeight w:val="310"/>
        </w:trPr>
        <w:tc>
          <w:tcPr>
            <w:tcW w:w="9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D430F" w14:textId="77777777" w:rsidR="000A10E4" w:rsidRPr="002C1388" w:rsidRDefault="000A10E4" w:rsidP="000A10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28185" w14:textId="51758FFD" w:rsidR="000A10E4" w:rsidRPr="002C1388" w:rsidRDefault="000A10E4" w:rsidP="000A10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FBAD0" w14:textId="241B96D1" w:rsidR="000A10E4" w:rsidRPr="002C1388" w:rsidRDefault="000A10E4" w:rsidP="000A10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E7BD5" w14:textId="77777777" w:rsidR="000A10E4" w:rsidRPr="002C1388" w:rsidRDefault="000A10E4" w:rsidP="000A10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14BAF" w14:textId="54B86E9E" w:rsidR="000A10E4" w:rsidRPr="002C1388" w:rsidRDefault="000A10E4" w:rsidP="000A10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13FFB" w14:textId="300190A6" w:rsidR="000A10E4" w:rsidRPr="002C1388" w:rsidRDefault="000A10E4" w:rsidP="000A10E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05DFE" w14:textId="77777777" w:rsidR="000A10E4" w:rsidRPr="002C1388" w:rsidRDefault="000A10E4" w:rsidP="000A10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7</w:t>
            </w:r>
          </w:p>
        </w:tc>
      </w:tr>
      <w:tr w:rsidR="000A10E4" w:rsidRPr="002C1388" w14:paraId="02AAAF1D" w14:textId="77777777" w:rsidTr="000A10E4">
        <w:trPr>
          <w:trHeight w:val="310"/>
        </w:trPr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F95CB" w14:textId="7081D92E" w:rsidR="000A10E4" w:rsidRPr="002C1388" w:rsidRDefault="000A10E4" w:rsidP="000A10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489D" w14:textId="77777777" w:rsidR="000A10E4" w:rsidRPr="002C1388" w:rsidRDefault="000A10E4" w:rsidP="000A10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8DE6" w14:textId="77777777" w:rsidR="000A10E4" w:rsidRPr="002C1388" w:rsidRDefault="000A10E4" w:rsidP="000A10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6261" w14:textId="77777777" w:rsidR="000A10E4" w:rsidRPr="002C1388" w:rsidRDefault="000A10E4" w:rsidP="000A10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1B6C" w14:textId="77777777" w:rsidR="000A10E4" w:rsidRPr="002C1388" w:rsidRDefault="000A10E4" w:rsidP="000A10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E590" w14:textId="77777777" w:rsidR="000A10E4" w:rsidRPr="002C1388" w:rsidRDefault="000A10E4" w:rsidP="000A10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8B4C" w14:textId="77777777" w:rsidR="000A10E4" w:rsidRPr="002C1388" w:rsidRDefault="000A10E4" w:rsidP="000A10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10E4" w:rsidRPr="002C1388" w14:paraId="6BB82EE7" w14:textId="77777777" w:rsidTr="000A10E4">
        <w:trPr>
          <w:trHeight w:val="310"/>
        </w:trPr>
        <w:tc>
          <w:tcPr>
            <w:tcW w:w="9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0CB078" w14:textId="5FA0BA11" w:rsidR="000A10E4" w:rsidRPr="002C1388" w:rsidRDefault="000A10E4" w:rsidP="000A10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AC9A2" w14:textId="77777777" w:rsidR="000A10E4" w:rsidRPr="002C1388" w:rsidRDefault="000A10E4" w:rsidP="000A10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614C2" w14:textId="77777777" w:rsidR="000A10E4" w:rsidRPr="002C1388" w:rsidRDefault="000A10E4" w:rsidP="000A10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72632" w14:textId="427881E2" w:rsidR="000A10E4" w:rsidRPr="002C1388" w:rsidRDefault="000A10E4" w:rsidP="000A10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1568E" w14:textId="77777777" w:rsidR="000A10E4" w:rsidRPr="002C1388" w:rsidRDefault="000A10E4" w:rsidP="000A10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2724F" w14:textId="77777777" w:rsidR="000A10E4" w:rsidRPr="002C1388" w:rsidRDefault="000A10E4" w:rsidP="000A10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809AE" w14:textId="15901D15" w:rsidR="000A10E4" w:rsidRPr="002C1388" w:rsidRDefault="000A10E4" w:rsidP="000A10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44618064" w14:textId="77777777" w:rsidR="000A10E4" w:rsidRPr="002C1388" w:rsidRDefault="000A10E4" w:rsidP="005119E4">
      <w:pPr>
        <w:rPr>
          <w:rFonts w:ascii="Times New Roman" w:hAnsi="Times New Roman" w:cs="Times New Roman"/>
          <w:bCs/>
          <w:color w:val="000000" w:themeColor="text1"/>
          <w:sz w:val="22"/>
        </w:rPr>
      </w:pPr>
    </w:p>
    <w:p w14:paraId="0F239CD7" w14:textId="47568552" w:rsidR="005119E4" w:rsidRPr="002C1388" w:rsidRDefault="005119E4" w:rsidP="005119E4">
      <w:pPr>
        <w:rPr>
          <w:rFonts w:ascii="Times New Roman" w:hAnsi="Times New Roman" w:cs="Times New Roman"/>
          <w:b/>
          <w:sz w:val="22"/>
        </w:rPr>
      </w:pPr>
      <w:r w:rsidRPr="002C1388">
        <w:rPr>
          <w:rFonts w:ascii="Times New Roman" w:hAnsi="Times New Roman" w:cs="Times New Roman" w:hint="eastAsia"/>
          <w:b/>
          <w:sz w:val="22"/>
        </w:rPr>
        <w:t>T</w:t>
      </w:r>
      <w:r w:rsidRPr="002C1388">
        <w:rPr>
          <w:rFonts w:ascii="Times New Roman" w:hAnsi="Times New Roman" w:cs="Times New Roman"/>
          <w:b/>
          <w:sz w:val="22"/>
        </w:rPr>
        <w:t>able S</w:t>
      </w:r>
      <w:r w:rsidR="00DE74E7" w:rsidRPr="002C1388">
        <w:rPr>
          <w:rFonts w:ascii="Times New Roman" w:hAnsi="Times New Roman" w:cs="Times New Roman"/>
          <w:b/>
          <w:sz w:val="22"/>
        </w:rPr>
        <w:t>2</w:t>
      </w:r>
      <w:r w:rsidRPr="002C1388">
        <w:rPr>
          <w:rFonts w:ascii="Times New Roman" w:hAnsi="Times New Roman" w:cs="Times New Roman"/>
          <w:b/>
          <w:sz w:val="22"/>
        </w:rPr>
        <w:t>. Top 10 GSEA results of HIP and PFC</w:t>
      </w:r>
    </w:p>
    <w:tbl>
      <w:tblPr>
        <w:tblW w:w="85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5"/>
        <w:gridCol w:w="4584"/>
        <w:gridCol w:w="852"/>
        <w:gridCol w:w="849"/>
        <w:gridCol w:w="926"/>
      </w:tblGrid>
      <w:tr w:rsidR="005119E4" w:rsidRPr="002C1388" w14:paraId="7A6C15CD" w14:textId="77777777" w:rsidTr="006E1A93">
        <w:trPr>
          <w:trHeight w:val="280"/>
        </w:trPr>
        <w:tc>
          <w:tcPr>
            <w:tcW w:w="13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449BB3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458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71619B0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85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5E451D9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2C138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etSize</w:t>
            </w:r>
            <w:proofErr w:type="spellEnd"/>
          </w:p>
        </w:tc>
        <w:tc>
          <w:tcPr>
            <w:tcW w:w="84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324D4AB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ES</w:t>
            </w:r>
          </w:p>
        </w:tc>
        <w:tc>
          <w:tcPr>
            <w:tcW w:w="92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FF47A3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2C138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qvalues</w:t>
            </w:r>
            <w:proofErr w:type="spellEnd"/>
          </w:p>
        </w:tc>
      </w:tr>
      <w:tr w:rsidR="005119E4" w:rsidRPr="002C1388" w14:paraId="7E569BC5" w14:textId="77777777" w:rsidTr="006E1A93">
        <w:trPr>
          <w:trHeight w:val="280"/>
        </w:trPr>
        <w:tc>
          <w:tcPr>
            <w:tcW w:w="5949" w:type="dxa"/>
            <w:gridSpan w:val="2"/>
            <w:tcBorders>
              <w:top w:val="single" w:sz="6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F8D454C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athway-Hippocampus</w:t>
            </w:r>
          </w:p>
        </w:tc>
        <w:tc>
          <w:tcPr>
            <w:tcW w:w="852" w:type="dxa"/>
            <w:tcBorders>
              <w:top w:val="single" w:sz="6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9A836C6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49" w:type="dxa"/>
            <w:tcBorders>
              <w:top w:val="single" w:sz="6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54A0C52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single" w:sz="6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4C756B7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119E4" w:rsidRPr="002C1388" w14:paraId="67625BF8" w14:textId="77777777" w:rsidTr="006E1A93">
        <w:trPr>
          <w:trHeight w:val="280"/>
        </w:trPr>
        <w:tc>
          <w:tcPr>
            <w:tcW w:w="136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BA2C6FB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4060</w:t>
            </w:r>
          </w:p>
        </w:tc>
        <w:tc>
          <w:tcPr>
            <w:tcW w:w="4584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EB8731D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tokine-cytokine receptor interaction</w:t>
            </w:r>
          </w:p>
        </w:tc>
        <w:tc>
          <w:tcPr>
            <w:tcW w:w="852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524D08A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849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0611009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51</w:t>
            </w:r>
          </w:p>
        </w:tc>
        <w:tc>
          <w:tcPr>
            <w:tcW w:w="926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6B0CAD7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98</w:t>
            </w:r>
          </w:p>
        </w:tc>
      </w:tr>
      <w:tr w:rsidR="005119E4" w:rsidRPr="002C1388" w14:paraId="4A20F7A3" w14:textId="77777777" w:rsidTr="006E1A93">
        <w:trPr>
          <w:trHeight w:val="28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36F145B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4080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176CCA0B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uroactive ligand-receptor interaction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38FB973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BCA461E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78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9F0E8D5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04</w:t>
            </w:r>
          </w:p>
        </w:tc>
      </w:tr>
      <w:tr w:rsidR="005119E4" w:rsidRPr="002C1388" w14:paraId="4DD6F682" w14:textId="77777777" w:rsidTr="006E1A93">
        <w:trPr>
          <w:trHeight w:val="28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DC91442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4514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561B2555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 adhesion molecules (CAMs)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A74035F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FB23703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6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2F576AE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04</w:t>
            </w:r>
          </w:p>
        </w:tc>
      </w:tr>
      <w:tr w:rsidR="005119E4" w:rsidRPr="002C1388" w14:paraId="47F20902" w14:textId="77777777" w:rsidTr="006E1A93">
        <w:trPr>
          <w:trHeight w:val="28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ABBB876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4350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1EA05B8A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F-beta signaling pathway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8E47A5A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0369188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6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879E926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97</w:t>
            </w:r>
          </w:p>
        </w:tc>
      </w:tr>
      <w:tr w:rsidR="005119E4" w:rsidRPr="002C1388" w14:paraId="65DD8677" w14:textId="77777777" w:rsidTr="006E1A93">
        <w:trPr>
          <w:trHeight w:val="28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B506007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4727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4580BF44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BAergic synapse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7365B8E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B635E34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6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E21E867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02</w:t>
            </w:r>
          </w:p>
        </w:tc>
      </w:tr>
      <w:tr w:rsidR="005119E4" w:rsidRPr="002C1388" w14:paraId="7B6611A6" w14:textId="77777777" w:rsidTr="006E1A93">
        <w:trPr>
          <w:trHeight w:val="28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7E7C7545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4659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07ABC371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17 cell differentiation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37584C4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E732E51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62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3C4AE79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97</w:t>
            </w:r>
          </w:p>
        </w:tc>
      </w:tr>
      <w:tr w:rsidR="005119E4" w:rsidRPr="002C1388" w14:paraId="788CF291" w14:textId="77777777" w:rsidTr="006E1A93">
        <w:trPr>
          <w:trHeight w:val="28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5C00844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4064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0309CF08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F-kappa B signaling pathway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A580D78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F098AD8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67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C202734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97</w:t>
            </w:r>
          </w:p>
        </w:tc>
      </w:tr>
      <w:tr w:rsidR="005119E4" w:rsidRPr="002C1388" w14:paraId="61D420B2" w14:textId="77777777" w:rsidTr="006E1A93">
        <w:trPr>
          <w:trHeight w:val="28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242AE78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4612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632C0CEE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tigen processing and presentation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BF8F069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82BBFD8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9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16B70D4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04</w:t>
            </w:r>
          </w:p>
        </w:tc>
      </w:tr>
      <w:tr w:rsidR="005119E4" w:rsidRPr="002C1388" w14:paraId="0B7C2C5C" w14:textId="77777777" w:rsidTr="006E1A93">
        <w:trPr>
          <w:trHeight w:val="28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1F748E6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4672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26B4592D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estinal immune network for IgA production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FCDE0F9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83C9130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9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69ACB75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04</w:t>
            </w:r>
          </w:p>
        </w:tc>
      </w:tr>
      <w:tr w:rsidR="005119E4" w:rsidRPr="002C1388" w14:paraId="45AC208B" w14:textId="77777777" w:rsidTr="006E1A93">
        <w:trPr>
          <w:trHeight w:val="280"/>
        </w:trPr>
        <w:tc>
          <w:tcPr>
            <w:tcW w:w="1365" w:type="dxa"/>
            <w:tcBorders>
              <w:bottom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35BE8BA1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5033</w:t>
            </w:r>
          </w:p>
        </w:tc>
        <w:tc>
          <w:tcPr>
            <w:tcW w:w="4584" w:type="dxa"/>
            <w:tcBorders>
              <w:bottom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69FF80E5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icotine addiction</w:t>
            </w:r>
          </w:p>
        </w:tc>
        <w:tc>
          <w:tcPr>
            <w:tcW w:w="852" w:type="dxa"/>
            <w:tcBorders>
              <w:bottom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0A00B021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849" w:type="dxa"/>
            <w:tcBorders>
              <w:bottom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57719AC8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84</w:t>
            </w:r>
          </w:p>
        </w:tc>
        <w:tc>
          <w:tcPr>
            <w:tcW w:w="926" w:type="dxa"/>
            <w:tcBorders>
              <w:bottom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3C4BDEB9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04</w:t>
            </w:r>
          </w:p>
        </w:tc>
      </w:tr>
      <w:tr w:rsidR="005119E4" w:rsidRPr="002C1388" w14:paraId="1CF55B94" w14:textId="77777777" w:rsidTr="006E1A93">
        <w:trPr>
          <w:trHeight w:val="280"/>
        </w:trPr>
        <w:tc>
          <w:tcPr>
            <w:tcW w:w="6801" w:type="dxa"/>
            <w:gridSpan w:val="3"/>
            <w:tcBorders>
              <w:top w:val="dashed" w:sz="6" w:space="0" w:color="auto"/>
              <w:left w:val="nil"/>
              <w:bottom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77695D51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athway-Prefrontal cortex</w:t>
            </w:r>
          </w:p>
        </w:tc>
        <w:tc>
          <w:tcPr>
            <w:tcW w:w="849" w:type="dxa"/>
            <w:tcBorders>
              <w:top w:val="dashed" w:sz="6" w:space="0" w:color="auto"/>
              <w:bottom w:val="dashed" w:sz="6" w:space="0" w:color="auto"/>
            </w:tcBorders>
            <w:shd w:val="clear" w:color="auto" w:fill="auto"/>
            <w:noWrap/>
            <w:vAlign w:val="bottom"/>
            <w:hideMark/>
          </w:tcPr>
          <w:p w14:paraId="202DF10D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dashed" w:sz="6" w:space="0" w:color="auto"/>
              <w:bottom w:val="dashed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546AF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119E4" w:rsidRPr="002C1388" w14:paraId="6115BD98" w14:textId="77777777" w:rsidTr="006E1A93">
        <w:trPr>
          <w:trHeight w:val="280"/>
        </w:trPr>
        <w:tc>
          <w:tcPr>
            <w:tcW w:w="1365" w:type="dxa"/>
            <w:tcBorders>
              <w:top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0BC6F27E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4740</w:t>
            </w:r>
          </w:p>
        </w:tc>
        <w:tc>
          <w:tcPr>
            <w:tcW w:w="4584" w:type="dxa"/>
            <w:tcBorders>
              <w:top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6A518850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lfactory transduction</w:t>
            </w:r>
          </w:p>
        </w:tc>
        <w:tc>
          <w:tcPr>
            <w:tcW w:w="852" w:type="dxa"/>
            <w:tcBorders>
              <w:top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54E75C46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849" w:type="dxa"/>
            <w:tcBorders>
              <w:top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4ACBC2E5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71</w:t>
            </w:r>
          </w:p>
        </w:tc>
        <w:tc>
          <w:tcPr>
            <w:tcW w:w="926" w:type="dxa"/>
            <w:tcBorders>
              <w:top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0600A064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45</w:t>
            </w:r>
          </w:p>
        </w:tc>
      </w:tr>
      <w:tr w:rsidR="005119E4" w:rsidRPr="002C1388" w14:paraId="291F4DD5" w14:textId="77777777" w:rsidTr="006E1A93">
        <w:trPr>
          <w:trHeight w:val="28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A1762F0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4145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0E3B4830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agosome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34D195B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FD26937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2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61B1C74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9</w:t>
            </w:r>
          </w:p>
        </w:tc>
      </w:tr>
      <w:tr w:rsidR="005119E4" w:rsidRPr="002C1388" w14:paraId="60C393BE" w14:textId="77777777" w:rsidTr="006E1A93">
        <w:trPr>
          <w:trHeight w:val="28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0F9A6FE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0561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7488241B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cerolipid</w:t>
            </w:r>
            <w:proofErr w:type="spellEnd"/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5DE04BD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16893E9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76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3FF35E6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9</w:t>
            </w:r>
          </w:p>
        </w:tc>
      </w:tr>
      <w:tr w:rsidR="005119E4" w:rsidRPr="002C1388" w14:paraId="37CCE6E4" w14:textId="77777777" w:rsidTr="006E1A93">
        <w:trPr>
          <w:trHeight w:val="28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A07BC09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0480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25C58135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thione metabolism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4FAA339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E549ACC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87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EC35CD3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9</w:t>
            </w:r>
          </w:p>
        </w:tc>
      </w:tr>
      <w:tr w:rsidR="005119E4" w:rsidRPr="002C1388" w14:paraId="1889BD7F" w14:textId="77777777" w:rsidTr="006E1A93">
        <w:trPr>
          <w:trHeight w:val="280"/>
        </w:trPr>
        <w:tc>
          <w:tcPr>
            <w:tcW w:w="1365" w:type="dxa"/>
            <w:tcBorders>
              <w:bottom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4AC2834E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5320</w:t>
            </w:r>
          </w:p>
        </w:tc>
        <w:tc>
          <w:tcPr>
            <w:tcW w:w="4584" w:type="dxa"/>
            <w:tcBorders>
              <w:bottom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2334364F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immune thyroid disease</w:t>
            </w:r>
          </w:p>
        </w:tc>
        <w:tc>
          <w:tcPr>
            <w:tcW w:w="852" w:type="dxa"/>
            <w:tcBorders>
              <w:bottom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2514288D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849" w:type="dxa"/>
            <w:tcBorders>
              <w:bottom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11647760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851</w:t>
            </w:r>
          </w:p>
        </w:tc>
        <w:tc>
          <w:tcPr>
            <w:tcW w:w="926" w:type="dxa"/>
            <w:tcBorders>
              <w:bottom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564462A8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9</w:t>
            </w:r>
          </w:p>
        </w:tc>
      </w:tr>
      <w:tr w:rsidR="005119E4" w:rsidRPr="002C1388" w14:paraId="1459E79C" w14:textId="77777777" w:rsidTr="006E1A93">
        <w:trPr>
          <w:trHeight w:val="280"/>
        </w:trPr>
        <w:tc>
          <w:tcPr>
            <w:tcW w:w="5949" w:type="dxa"/>
            <w:gridSpan w:val="2"/>
            <w:tcBorders>
              <w:top w:val="dashed" w:sz="6" w:space="0" w:color="auto"/>
              <w:bottom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77376B47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O-Hippocampus</w:t>
            </w:r>
          </w:p>
        </w:tc>
        <w:tc>
          <w:tcPr>
            <w:tcW w:w="852" w:type="dxa"/>
            <w:tcBorders>
              <w:top w:val="dashed" w:sz="6" w:space="0" w:color="auto"/>
              <w:bottom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241B8133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49" w:type="dxa"/>
            <w:tcBorders>
              <w:top w:val="dashed" w:sz="6" w:space="0" w:color="auto"/>
              <w:bottom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4E38457D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dashed" w:sz="6" w:space="0" w:color="auto"/>
              <w:bottom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5FCE9C95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119E4" w:rsidRPr="002C1388" w14:paraId="084B6D94" w14:textId="77777777" w:rsidTr="006E1A93">
        <w:trPr>
          <w:trHeight w:val="280"/>
        </w:trPr>
        <w:tc>
          <w:tcPr>
            <w:tcW w:w="1365" w:type="dxa"/>
            <w:tcBorders>
              <w:top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5816F93A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6507</w:t>
            </w:r>
          </w:p>
        </w:tc>
        <w:tc>
          <w:tcPr>
            <w:tcW w:w="4584" w:type="dxa"/>
            <w:tcBorders>
              <w:top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046410B2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rotein </w:t>
            </w:r>
            <w:proofErr w:type="spellStart"/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mannosylation</w:t>
            </w:r>
            <w:proofErr w:type="spellEnd"/>
          </w:p>
        </w:tc>
        <w:tc>
          <w:tcPr>
            <w:tcW w:w="852" w:type="dxa"/>
            <w:tcBorders>
              <w:top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0DE1425A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49" w:type="dxa"/>
            <w:tcBorders>
              <w:top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15BB2754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91</w:t>
            </w:r>
          </w:p>
        </w:tc>
        <w:tc>
          <w:tcPr>
            <w:tcW w:w="926" w:type="dxa"/>
            <w:tcBorders>
              <w:top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47E07092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1</w:t>
            </w:r>
          </w:p>
        </w:tc>
      </w:tr>
      <w:tr w:rsidR="005119E4" w:rsidRPr="002C1388" w14:paraId="63D74DC7" w14:textId="77777777" w:rsidTr="006E1A93">
        <w:trPr>
          <w:trHeight w:val="28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0B786C1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6361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2BB97899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cription initiation from RNA polymerase I promoter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554614C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12560AD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3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1FA8BEF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7</w:t>
            </w:r>
          </w:p>
        </w:tc>
      </w:tr>
      <w:tr w:rsidR="005119E4" w:rsidRPr="002C1388" w14:paraId="1814044C" w14:textId="77777777" w:rsidTr="006E1A93">
        <w:trPr>
          <w:trHeight w:val="28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5CFB218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21904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1BF024A7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rsal/ventral neural tube patterning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6BADDA7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9D63858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3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A3C584B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8</w:t>
            </w:r>
          </w:p>
        </w:tc>
      </w:tr>
      <w:tr w:rsidR="005119E4" w:rsidRPr="002C1388" w14:paraId="74CC4B26" w14:textId="77777777" w:rsidTr="006E1A93">
        <w:trPr>
          <w:trHeight w:val="28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2F5A349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GO:0070862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348612E5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 regulation of protein exit from endoplasmic reticulum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68F99D6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E0D5487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1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07071D9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3</w:t>
            </w:r>
          </w:p>
        </w:tc>
      </w:tr>
      <w:tr w:rsidR="005119E4" w:rsidRPr="002C1388" w14:paraId="7F3517D4" w14:textId="77777777" w:rsidTr="006E1A93">
        <w:trPr>
          <w:trHeight w:val="28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C6BEF49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4424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33C799EA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GTP binding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B686A0C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FB8FF23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3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720C512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51</w:t>
            </w:r>
          </w:p>
        </w:tc>
      </w:tr>
      <w:tr w:rsidR="005119E4" w:rsidRPr="002C1388" w14:paraId="3B472B4A" w14:textId="77777777" w:rsidTr="006E1A93">
        <w:trPr>
          <w:trHeight w:val="28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2E02D7B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70091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5D3D9F20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cagon secretion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00E677E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3A51095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74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E7A0CBA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9</w:t>
            </w:r>
          </w:p>
        </w:tc>
      </w:tr>
      <w:tr w:rsidR="005119E4" w:rsidRPr="002C1388" w14:paraId="66619C99" w14:textId="77777777" w:rsidTr="006E1A93">
        <w:trPr>
          <w:trHeight w:val="28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454890E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5589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2A1AA964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 protein-coupled purinergic nucleotide receptor signaling pathway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BE129DB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80FB02A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2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CE633E5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9</w:t>
            </w:r>
          </w:p>
        </w:tc>
      </w:tr>
      <w:tr w:rsidR="005119E4" w:rsidRPr="002C1388" w14:paraId="68FD3EDA" w14:textId="77777777" w:rsidTr="006E1A93">
        <w:trPr>
          <w:trHeight w:val="28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9C19391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4134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2246F06D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ll-like receptor 2 signaling pathway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6825BC5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20743B3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4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BBCE72C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9</w:t>
            </w:r>
          </w:p>
        </w:tc>
      </w:tr>
      <w:tr w:rsidR="005119E4" w:rsidRPr="002C1388" w14:paraId="552F4B11" w14:textId="77777777" w:rsidTr="006E1A93">
        <w:trPr>
          <w:trHeight w:val="28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661100E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6322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64B1C146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uron remodeling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250929E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815785D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0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AB74DC5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5119E4" w:rsidRPr="002C1388" w14:paraId="0B714290" w14:textId="77777777" w:rsidTr="006E1A93">
        <w:trPr>
          <w:trHeight w:val="280"/>
        </w:trPr>
        <w:tc>
          <w:tcPr>
            <w:tcW w:w="1365" w:type="dxa"/>
            <w:tcBorders>
              <w:bottom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125FB67A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8883</w:t>
            </w:r>
          </w:p>
        </w:tc>
        <w:tc>
          <w:tcPr>
            <w:tcW w:w="4584" w:type="dxa"/>
            <w:tcBorders>
              <w:bottom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7CE81DFD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napse pruning</w:t>
            </w:r>
          </w:p>
        </w:tc>
        <w:tc>
          <w:tcPr>
            <w:tcW w:w="852" w:type="dxa"/>
            <w:tcBorders>
              <w:bottom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6FD37189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49" w:type="dxa"/>
            <w:tcBorders>
              <w:bottom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1DB79413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32</w:t>
            </w:r>
          </w:p>
        </w:tc>
        <w:tc>
          <w:tcPr>
            <w:tcW w:w="926" w:type="dxa"/>
            <w:tcBorders>
              <w:bottom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26B867C2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9</w:t>
            </w:r>
          </w:p>
        </w:tc>
      </w:tr>
      <w:tr w:rsidR="005119E4" w:rsidRPr="002C1388" w14:paraId="44D0E1E9" w14:textId="77777777" w:rsidTr="006E1A93">
        <w:trPr>
          <w:trHeight w:val="280"/>
        </w:trPr>
        <w:tc>
          <w:tcPr>
            <w:tcW w:w="5949" w:type="dxa"/>
            <w:gridSpan w:val="2"/>
            <w:tcBorders>
              <w:top w:val="dashed" w:sz="6" w:space="0" w:color="auto"/>
              <w:bottom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131353ED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O-Prefrontal cortex</w:t>
            </w:r>
          </w:p>
        </w:tc>
        <w:tc>
          <w:tcPr>
            <w:tcW w:w="852" w:type="dxa"/>
            <w:tcBorders>
              <w:top w:val="dashed" w:sz="6" w:space="0" w:color="auto"/>
              <w:bottom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678754C1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49" w:type="dxa"/>
            <w:tcBorders>
              <w:top w:val="dashed" w:sz="6" w:space="0" w:color="auto"/>
              <w:bottom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4DCB7004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dashed" w:sz="6" w:space="0" w:color="auto"/>
              <w:bottom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1095259E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119E4" w:rsidRPr="002C1388" w14:paraId="7B76282C" w14:textId="77777777" w:rsidTr="006E1A93">
        <w:trPr>
          <w:trHeight w:val="280"/>
        </w:trPr>
        <w:tc>
          <w:tcPr>
            <w:tcW w:w="1365" w:type="dxa"/>
            <w:tcBorders>
              <w:top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1C777460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918</w:t>
            </w:r>
          </w:p>
        </w:tc>
        <w:tc>
          <w:tcPr>
            <w:tcW w:w="4584" w:type="dxa"/>
            <w:tcBorders>
              <w:top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2DB83A5A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 regulation of fibrinolysis</w:t>
            </w:r>
          </w:p>
        </w:tc>
        <w:tc>
          <w:tcPr>
            <w:tcW w:w="852" w:type="dxa"/>
            <w:tcBorders>
              <w:top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0FA3605F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49" w:type="dxa"/>
            <w:tcBorders>
              <w:top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09B4CF8B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926" w:type="dxa"/>
            <w:tcBorders>
              <w:top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788AAF5B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9</w:t>
            </w:r>
          </w:p>
        </w:tc>
      </w:tr>
      <w:tr w:rsidR="005119E4" w:rsidRPr="002C1388" w14:paraId="4A5FD1F8" w14:textId="77777777" w:rsidTr="006E1A93">
        <w:trPr>
          <w:trHeight w:val="28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7EF01265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150011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5AFEBAFB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neuron projection arborization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958069F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10300FD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3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B49D43C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8</w:t>
            </w:r>
          </w:p>
        </w:tc>
      </w:tr>
      <w:tr w:rsidR="005119E4" w:rsidRPr="002C1388" w14:paraId="3A248121" w14:textId="77777777" w:rsidTr="006E1A93">
        <w:trPr>
          <w:trHeight w:val="28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906FE92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2237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7C60FAF5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endoplasmic reticulum stress-induced intrinsic apoptotic signaling pathway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F8873A1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0C8AD40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19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DAB27D9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8</w:t>
            </w:r>
          </w:p>
        </w:tc>
      </w:tr>
      <w:tr w:rsidR="005119E4" w:rsidRPr="002C1388" w14:paraId="2CEB7C38" w14:textId="77777777" w:rsidTr="006E1A93">
        <w:trPr>
          <w:trHeight w:val="28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57AABE7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1963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6E217962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naptic transmission dopaminergic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53A94D9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36D0035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9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7ADADA6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1</w:t>
            </w:r>
          </w:p>
        </w:tc>
      </w:tr>
      <w:tr w:rsidR="005119E4" w:rsidRPr="002C1388" w14:paraId="45CDC798" w14:textId="77777777" w:rsidTr="006E1A93">
        <w:trPr>
          <w:trHeight w:val="280"/>
        </w:trPr>
        <w:tc>
          <w:tcPr>
            <w:tcW w:w="13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092BAF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1626</w:t>
            </w:r>
          </w:p>
        </w:tc>
        <w:tc>
          <w:tcPr>
            <w:tcW w:w="45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DDD362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postsynaptic membrane organization</w:t>
            </w:r>
          </w:p>
        </w:tc>
        <w:tc>
          <w:tcPr>
            <w:tcW w:w="8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032546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4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B9E3FF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676</w:t>
            </w:r>
          </w:p>
        </w:tc>
        <w:tc>
          <w:tcPr>
            <w:tcW w:w="9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6C60E3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49</w:t>
            </w:r>
          </w:p>
        </w:tc>
      </w:tr>
      <w:tr w:rsidR="005119E4" w:rsidRPr="002C1388" w14:paraId="78D47756" w14:textId="77777777" w:rsidTr="006E1A93">
        <w:trPr>
          <w:trHeight w:val="280"/>
        </w:trPr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6EF7FA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0272</w:t>
            </w:r>
          </w:p>
        </w:tc>
        <w:tc>
          <w:tcPr>
            <w:tcW w:w="4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2BD88E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 regulation of long-term synaptic potentiation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1FBC46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867736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704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982BC8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5</w:t>
            </w:r>
          </w:p>
        </w:tc>
      </w:tr>
      <w:tr w:rsidR="005119E4" w:rsidRPr="002C1388" w14:paraId="4016D9B2" w14:textId="77777777" w:rsidTr="006E1A93">
        <w:trPr>
          <w:trHeight w:val="280"/>
        </w:trPr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F31CBA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1973</w:t>
            </w:r>
          </w:p>
        </w:tc>
        <w:tc>
          <w:tcPr>
            <w:tcW w:w="4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A1B00F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enosine receptor signaling pathway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EC1AE6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D0AF2A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752</w:t>
            </w:r>
          </w:p>
        </w:tc>
        <w:tc>
          <w:tcPr>
            <w:tcW w:w="9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DCAE48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1</w:t>
            </w:r>
          </w:p>
        </w:tc>
      </w:tr>
      <w:tr w:rsidR="005119E4" w:rsidRPr="002C1388" w14:paraId="08558189" w14:textId="77777777" w:rsidTr="006E1A93">
        <w:trPr>
          <w:trHeight w:val="28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7AA5DD3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8883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6DDE5186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napse pruning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4EA74C6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18E8368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89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353FE74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5119E4" w:rsidRPr="002C1388" w14:paraId="1EB328D5" w14:textId="77777777" w:rsidTr="006E1A93">
        <w:trPr>
          <w:trHeight w:val="28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3570CA1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8712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4D8C6E9B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-glutamate import across plasma membrane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F7BFC4A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28A5D66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8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12E0CF0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1</w:t>
            </w:r>
          </w:p>
        </w:tc>
      </w:tr>
      <w:tr w:rsidR="005119E4" w:rsidRPr="002C1388" w14:paraId="4C011547" w14:textId="77777777" w:rsidTr="006E1A93">
        <w:trPr>
          <w:trHeight w:val="28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A323E75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1687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5492E87E" w14:textId="77777777" w:rsidR="005119E4" w:rsidRPr="002C1388" w:rsidRDefault="005119E4" w:rsidP="006E1A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thione derivative biosynthetic proces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2EE0962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0EAC5C0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9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9B125B9" w14:textId="77777777" w:rsidR="005119E4" w:rsidRPr="002C1388" w:rsidRDefault="005119E4" w:rsidP="006E1A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</w:tbl>
    <w:p w14:paraId="609A3449" w14:textId="77777777" w:rsidR="005119E4" w:rsidRPr="002C1388" w:rsidRDefault="005119E4" w:rsidP="005119E4">
      <w:pPr>
        <w:rPr>
          <w:rFonts w:ascii="Times New Roman" w:hAnsi="Times New Roman" w:cs="Times New Roman"/>
          <w:bCs/>
          <w:color w:val="000000" w:themeColor="text1"/>
          <w:sz w:val="22"/>
          <w:shd w:val="clear" w:color="auto" w:fill="FFFFFF"/>
        </w:rPr>
      </w:pPr>
      <w:r w:rsidRPr="002C1388">
        <w:rPr>
          <w:rFonts w:ascii="Times New Roman" w:hAnsi="Times New Roman" w:cs="Times New Roman"/>
          <w:bCs/>
          <w:color w:val="000000" w:themeColor="text1"/>
          <w:sz w:val="22"/>
        </w:rPr>
        <w:t xml:space="preserve">NES: </w:t>
      </w:r>
      <w:r w:rsidRPr="002C1388">
        <w:rPr>
          <w:rFonts w:ascii="Times New Roman" w:hAnsi="Times New Roman" w:cs="Times New Roman"/>
          <w:bCs/>
          <w:color w:val="000000" w:themeColor="text1"/>
          <w:sz w:val="22"/>
          <w:shd w:val="clear" w:color="auto" w:fill="FFFFFF"/>
        </w:rPr>
        <w:t>normalized enrichment score</w:t>
      </w:r>
    </w:p>
    <w:p w14:paraId="16D4B927" w14:textId="77777777" w:rsidR="005119E4" w:rsidRPr="002C1388" w:rsidRDefault="005119E4" w:rsidP="005119E4">
      <w:pPr>
        <w:rPr>
          <w:rFonts w:ascii="Times New Roman" w:hAnsi="Times New Roman" w:cs="Times New Roman"/>
          <w:sz w:val="22"/>
        </w:rPr>
      </w:pPr>
    </w:p>
    <w:p w14:paraId="50E50A41" w14:textId="5A1D4034" w:rsidR="00E16D1F" w:rsidRPr="002C1388" w:rsidRDefault="00E16D1F" w:rsidP="00E16D1F">
      <w:pPr>
        <w:rPr>
          <w:rFonts w:ascii="Times New Roman" w:hAnsi="Times New Roman" w:cs="Times New Roman"/>
          <w:b/>
          <w:bCs/>
          <w:sz w:val="22"/>
        </w:rPr>
      </w:pPr>
      <w:r w:rsidRPr="002C1388">
        <w:rPr>
          <w:rFonts w:ascii="Times New Roman" w:hAnsi="Times New Roman" w:cs="Times New Roman"/>
          <w:b/>
          <w:bCs/>
          <w:sz w:val="22"/>
        </w:rPr>
        <w:t>Table S</w:t>
      </w:r>
      <w:r w:rsidR="00DE74E7" w:rsidRPr="002C1388">
        <w:rPr>
          <w:rFonts w:ascii="Times New Roman" w:hAnsi="Times New Roman" w:cs="Times New Roman"/>
          <w:b/>
          <w:bCs/>
          <w:sz w:val="22"/>
        </w:rPr>
        <w:t>3</w:t>
      </w:r>
      <w:r w:rsidRPr="002C1388">
        <w:rPr>
          <w:rFonts w:ascii="Times New Roman" w:hAnsi="Times New Roman" w:cs="Times New Roman"/>
          <w:b/>
          <w:bCs/>
          <w:sz w:val="22"/>
        </w:rPr>
        <w:t>.</w:t>
      </w:r>
      <w:r w:rsidR="00040E21" w:rsidRPr="002C1388">
        <w:rPr>
          <w:rFonts w:ascii="Times New Roman" w:hAnsi="Times New Roman" w:cs="Times New Roman"/>
          <w:b/>
          <w:bCs/>
          <w:sz w:val="22"/>
        </w:rPr>
        <w:t xml:space="preserve"> </w:t>
      </w:r>
      <w:r w:rsidR="00CC4D95" w:rsidRPr="002C1388">
        <w:rPr>
          <w:rFonts w:ascii="Times New Roman" w:hAnsi="Times New Roman" w:cs="Times New Roman"/>
          <w:b/>
          <w:bCs/>
          <w:sz w:val="22"/>
        </w:rPr>
        <w:t>Differentially expressed genes</w:t>
      </w:r>
      <w:r w:rsidR="00CC4D95" w:rsidRPr="002C1388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CC4D95" w:rsidRPr="002C1388">
        <w:rPr>
          <w:rFonts w:ascii="Times New Roman" w:hAnsi="Times New Roman" w:cs="Times New Roman"/>
          <w:b/>
          <w:bCs/>
          <w:sz w:val="22"/>
        </w:rPr>
        <w:t>of key modules</w:t>
      </w:r>
    </w:p>
    <w:tbl>
      <w:tblPr>
        <w:tblW w:w="4240" w:type="dxa"/>
        <w:tblLook w:val="04A0" w:firstRow="1" w:lastRow="0" w:firstColumn="1" w:lastColumn="0" w:noHBand="0" w:noVBand="1"/>
      </w:tblPr>
      <w:tblGrid>
        <w:gridCol w:w="1646"/>
        <w:gridCol w:w="1580"/>
        <w:gridCol w:w="1261"/>
      </w:tblGrid>
      <w:tr w:rsidR="00A4773A" w:rsidRPr="002C1388" w14:paraId="57227101" w14:textId="77777777" w:rsidTr="00A4773A">
        <w:trPr>
          <w:trHeight w:val="31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28CE1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3882E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Fold Chang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C0AAE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2C138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dj.P.Val</w:t>
            </w:r>
            <w:proofErr w:type="spellEnd"/>
          </w:p>
        </w:tc>
      </w:tr>
      <w:tr w:rsidR="00A4773A" w:rsidRPr="002C1388" w14:paraId="02FA98EE" w14:textId="77777777" w:rsidTr="00A4773A">
        <w:trPr>
          <w:trHeight w:val="310"/>
        </w:trPr>
        <w:tc>
          <w:tcPr>
            <w:tcW w:w="4240" w:type="dxa"/>
            <w:gridSpan w:val="3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60B41" w14:textId="77777777" w:rsidR="00A4773A" w:rsidRPr="002C1388" w:rsidRDefault="00A4773A" w:rsidP="00A4773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HIP</w:t>
            </w:r>
          </w:p>
        </w:tc>
      </w:tr>
      <w:tr w:rsidR="00A4773A" w:rsidRPr="002C1388" w14:paraId="28200AE0" w14:textId="77777777" w:rsidTr="00A4773A">
        <w:trPr>
          <w:trHeight w:val="310"/>
        </w:trPr>
        <w:tc>
          <w:tcPr>
            <w:tcW w:w="14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8D8B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AMTS18</w:t>
            </w:r>
          </w:p>
        </w:tc>
        <w:tc>
          <w:tcPr>
            <w:tcW w:w="158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F858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884769666</w:t>
            </w:r>
          </w:p>
        </w:tc>
        <w:tc>
          <w:tcPr>
            <w:tcW w:w="120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3990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74948</w:t>
            </w:r>
          </w:p>
        </w:tc>
      </w:tr>
      <w:tr w:rsidR="00A4773A" w:rsidRPr="002C1388" w14:paraId="0D87FEEF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0ABD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CO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ECEB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524377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E1BD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91209</w:t>
            </w:r>
          </w:p>
        </w:tc>
      </w:tr>
      <w:tr w:rsidR="00A4773A" w:rsidRPr="002C1388" w14:paraId="32ED0BBB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C030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1H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AF1B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35732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6517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E-09</w:t>
            </w:r>
          </w:p>
        </w:tc>
      </w:tr>
      <w:tr w:rsidR="00A4773A" w:rsidRPr="002C1388" w14:paraId="061DA84F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DFD2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AM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61CB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066519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6ECD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E-05</w:t>
            </w:r>
          </w:p>
        </w:tc>
      </w:tr>
      <w:tr w:rsidR="00A4773A" w:rsidRPr="002C1388" w14:paraId="4728A2FA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9FAA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TF2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02BE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686804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FF86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80121</w:t>
            </w:r>
          </w:p>
        </w:tc>
      </w:tr>
      <w:tr w:rsidR="00A4773A" w:rsidRPr="002C1388" w14:paraId="7E8963FE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2EDA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DFY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5FD3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32756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FA98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7912</w:t>
            </w:r>
          </w:p>
        </w:tc>
      </w:tr>
      <w:tr w:rsidR="00A4773A" w:rsidRPr="002C1388" w14:paraId="47367789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121D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2D1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D2B4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322441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1A16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0E-08</w:t>
            </w:r>
          </w:p>
        </w:tc>
      </w:tr>
      <w:tr w:rsidR="00A4773A" w:rsidRPr="002C1388" w14:paraId="6F525E8D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AFCB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DHAC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BD3C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869227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935D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6E-05</w:t>
            </w:r>
          </w:p>
        </w:tc>
      </w:tr>
      <w:tr w:rsidR="00A4773A" w:rsidRPr="002C1388" w14:paraId="45688068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4C85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IK3AP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698C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860741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1AE5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23767</w:t>
            </w:r>
          </w:p>
        </w:tc>
      </w:tr>
      <w:tr w:rsidR="00A4773A" w:rsidRPr="002C1388" w14:paraId="62E95B45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FEFB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TGD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BDEC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848668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DF4D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59E-09</w:t>
            </w:r>
          </w:p>
        </w:tc>
      </w:tr>
      <w:tr w:rsidR="00A4773A" w:rsidRPr="002C1388" w14:paraId="0E7D5FB0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5F27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SGA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2306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811668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7E70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48443</w:t>
            </w:r>
          </w:p>
        </w:tc>
      </w:tr>
      <w:tr w:rsidR="00A4773A" w:rsidRPr="002C1388" w14:paraId="5804903E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A3F9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U2F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7AC6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575078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C664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0318</w:t>
            </w:r>
          </w:p>
        </w:tc>
      </w:tr>
      <w:tr w:rsidR="00A4773A" w:rsidRPr="002C1388" w14:paraId="189EC018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70EA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NA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AB68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53892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8BED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28226</w:t>
            </w:r>
          </w:p>
        </w:tc>
      </w:tr>
      <w:tr w:rsidR="00A4773A" w:rsidRPr="002C1388" w14:paraId="43075992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06A7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T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F568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389289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6E39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43468</w:t>
            </w:r>
          </w:p>
        </w:tc>
      </w:tr>
      <w:tr w:rsidR="00A4773A" w:rsidRPr="002C1388" w14:paraId="30189F33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2037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UNA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A038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327671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4DB2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13478</w:t>
            </w:r>
          </w:p>
        </w:tc>
      </w:tr>
      <w:tr w:rsidR="00A4773A" w:rsidRPr="002C1388" w14:paraId="7C052B19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32D5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GPR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DDEA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248577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06E5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35005</w:t>
            </w:r>
          </w:p>
        </w:tc>
      </w:tr>
      <w:tr w:rsidR="00A4773A" w:rsidRPr="002C1388" w14:paraId="52057DF5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48DB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PHB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D8CB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242914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B87D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14231</w:t>
            </w:r>
          </w:p>
        </w:tc>
      </w:tr>
      <w:tr w:rsidR="00A4773A" w:rsidRPr="002C1388" w14:paraId="53D2DB3C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0515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PL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D1BF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207733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3B12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17344</w:t>
            </w:r>
          </w:p>
        </w:tc>
      </w:tr>
      <w:tr w:rsidR="00A4773A" w:rsidRPr="002C1388" w14:paraId="0BCEA698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6164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2orf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15F1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121121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8583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14444</w:t>
            </w:r>
          </w:p>
        </w:tc>
      </w:tr>
      <w:tr w:rsidR="00A4773A" w:rsidRPr="002C1388" w14:paraId="79E09D3B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CAF2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C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6274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092252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F35A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25E-05</w:t>
            </w:r>
          </w:p>
        </w:tc>
      </w:tr>
      <w:tr w:rsidR="00A4773A" w:rsidRPr="002C1388" w14:paraId="0FC080DB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E2F6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TS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BB07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061226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D634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2525</w:t>
            </w:r>
          </w:p>
        </w:tc>
      </w:tr>
      <w:tr w:rsidR="00A4773A" w:rsidRPr="002C1388" w14:paraId="099058B5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FD9D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GBD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68BF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97056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32C4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39244</w:t>
            </w:r>
          </w:p>
        </w:tc>
      </w:tr>
      <w:tr w:rsidR="00A4773A" w:rsidRPr="002C1388" w14:paraId="633A8A42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C085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PRM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5A9A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912572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86D6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39717</w:t>
            </w:r>
          </w:p>
        </w:tc>
      </w:tr>
      <w:tr w:rsidR="00A4773A" w:rsidRPr="002C1388" w14:paraId="29776470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E53F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C1019283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8D2F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888584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221C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54511</w:t>
            </w:r>
          </w:p>
        </w:tc>
      </w:tr>
      <w:tr w:rsidR="00A4773A" w:rsidRPr="002C1388" w14:paraId="03882167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F57A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SG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2C87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831996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FD66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27214</w:t>
            </w:r>
          </w:p>
        </w:tc>
      </w:tr>
      <w:tr w:rsidR="00A4773A" w:rsidRPr="002C1388" w14:paraId="14A09A8F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1CC0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LL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AB4C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73714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4944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2766</w:t>
            </w:r>
          </w:p>
        </w:tc>
      </w:tr>
      <w:tr w:rsidR="00A4773A" w:rsidRPr="002C1388" w14:paraId="25047792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264E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PY6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6DAE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725898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830E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8573</w:t>
            </w:r>
          </w:p>
        </w:tc>
      </w:tr>
      <w:tr w:rsidR="00A4773A" w:rsidRPr="002C1388" w14:paraId="40B926C8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DA75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LVCR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79BE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668280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538D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98269</w:t>
            </w:r>
          </w:p>
        </w:tc>
      </w:tr>
      <w:tr w:rsidR="00A4773A" w:rsidRPr="002C1388" w14:paraId="5FC28E01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A957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GT1P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2A8D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5965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22AF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984712</w:t>
            </w:r>
          </w:p>
        </w:tc>
      </w:tr>
      <w:tr w:rsidR="00A4773A" w:rsidRPr="002C1388" w14:paraId="1DA33DC1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B4EC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45A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A58A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594692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76DF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1193</w:t>
            </w:r>
          </w:p>
        </w:tc>
      </w:tr>
      <w:tr w:rsidR="00A4773A" w:rsidRPr="002C1388" w14:paraId="79577E37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C871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CNA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5AC8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573980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B2A6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67446</w:t>
            </w:r>
          </w:p>
        </w:tc>
      </w:tr>
      <w:tr w:rsidR="00A4773A" w:rsidRPr="002C1388" w14:paraId="5D4F728F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042F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B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50D1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433819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68A6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37628</w:t>
            </w:r>
          </w:p>
        </w:tc>
      </w:tr>
      <w:tr w:rsidR="00A4773A" w:rsidRPr="002C1388" w14:paraId="380B7528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B203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BXW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03AC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427438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8426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83084</w:t>
            </w:r>
          </w:p>
        </w:tc>
      </w:tr>
      <w:tr w:rsidR="00A4773A" w:rsidRPr="002C1388" w14:paraId="213D1FBF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40B8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AMTS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ADBA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426422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C570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93311</w:t>
            </w:r>
          </w:p>
        </w:tc>
      </w:tr>
      <w:tr w:rsidR="00A4773A" w:rsidRPr="002C1388" w14:paraId="6988977F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B5DB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CNK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79BB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409076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FFB5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27078</w:t>
            </w:r>
          </w:p>
        </w:tc>
      </w:tr>
      <w:tr w:rsidR="00A4773A" w:rsidRPr="002C1388" w14:paraId="1C2419B4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CDB0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SPAN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97A8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32715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BCC7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25705</w:t>
            </w:r>
          </w:p>
        </w:tc>
      </w:tr>
      <w:tr w:rsidR="00A4773A" w:rsidRPr="002C1388" w14:paraId="748CC5F7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C829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AKMIP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A875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277525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68FE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41952</w:t>
            </w:r>
          </w:p>
        </w:tc>
      </w:tr>
      <w:tr w:rsidR="00A4773A" w:rsidRPr="002C1388" w14:paraId="37C0BE0D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91EF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EMIS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6BBE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260533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43C6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731115</w:t>
            </w:r>
          </w:p>
        </w:tc>
      </w:tr>
      <w:tr w:rsidR="00A4773A" w:rsidRPr="002C1388" w14:paraId="1325C131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B842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ZF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BD60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254610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0064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077839</w:t>
            </w:r>
          </w:p>
        </w:tc>
      </w:tr>
      <w:tr w:rsidR="00A4773A" w:rsidRPr="002C1388" w14:paraId="1E57E57D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2581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CNQ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A240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240010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49AB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95546</w:t>
            </w:r>
          </w:p>
        </w:tc>
      </w:tr>
      <w:tr w:rsidR="00A4773A" w:rsidRPr="002C1388" w14:paraId="69E26613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A103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KAP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B733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172357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E176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65259</w:t>
            </w:r>
          </w:p>
        </w:tc>
      </w:tr>
      <w:tr w:rsidR="00A4773A" w:rsidRPr="002C1388" w14:paraId="57F2CA13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CAA2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HFPL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79A0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12098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C1A0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61356</w:t>
            </w:r>
          </w:p>
        </w:tc>
      </w:tr>
      <w:tr w:rsidR="00A4773A" w:rsidRPr="002C1388" w14:paraId="7EE9C8D7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2886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XYD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6C8E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096419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4F30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46569</w:t>
            </w:r>
          </w:p>
        </w:tc>
      </w:tr>
      <w:tr w:rsidR="00A4773A" w:rsidRPr="002C1388" w14:paraId="71F44094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C93A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MN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B048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094673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7772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58575</w:t>
            </w:r>
          </w:p>
        </w:tc>
      </w:tr>
      <w:tr w:rsidR="00A4773A" w:rsidRPr="002C1388" w14:paraId="1D85A8BA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6ABF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SCD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FA54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091424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334C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487531</w:t>
            </w:r>
          </w:p>
        </w:tc>
      </w:tr>
      <w:tr w:rsidR="00A4773A" w:rsidRPr="002C1388" w14:paraId="07FCAF0F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B14D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1CA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A69F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047208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FED2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16446</w:t>
            </w:r>
          </w:p>
        </w:tc>
      </w:tr>
      <w:tr w:rsidR="00A4773A" w:rsidRPr="002C1388" w14:paraId="62EF87C1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942A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B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CE33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045612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442F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78567</w:t>
            </w:r>
          </w:p>
        </w:tc>
      </w:tr>
      <w:tr w:rsidR="00A4773A" w:rsidRPr="002C1388" w14:paraId="60D5A44F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D84C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P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A5A3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932535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49BE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75962</w:t>
            </w:r>
          </w:p>
        </w:tc>
      </w:tr>
      <w:tr w:rsidR="00A4773A" w:rsidRPr="002C1388" w14:paraId="4911A3B0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63EF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NX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B49F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858004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07B6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457063</w:t>
            </w:r>
          </w:p>
        </w:tc>
      </w:tr>
      <w:tr w:rsidR="00A4773A" w:rsidRPr="002C1388" w14:paraId="31B7D8ED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7738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GCZ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88D8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825128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96B8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12745</w:t>
            </w:r>
          </w:p>
        </w:tc>
      </w:tr>
      <w:tr w:rsidR="00A4773A" w:rsidRPr="002C1388" w14:paraId="295FEE1E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CBE5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B6B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FB31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55441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48F7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56651</w:t>
            </w:r>
          </w:p>
        </w:tc>
      </w:tr>
      <w:tr w:rsidR="00A4773A" w:rsidRPr="002C1388" w14:paraId="1A8F4666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CC30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D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3EBA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86386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57FD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949756</w:t>
            </w:r>
          </w:p>
        </w:tc>
      </w:tr>
      <w:tr w:rsidR="00A4773A" w:rsidRPr="002C1388" w14:paraId="4C4E7E99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8775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LG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4328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09288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4373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9178</w:t>
            </w:r>
          </w:p>
        </w:tc>
      </w:tr>
      <w:tr w:rsidR="00A4773A" w:rsidRPr="002C1388" w14:paraId="639B561E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9C07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IAA03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C0B1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15472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FB6D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23589</w:t>
            </w:r>
          </w:p>
        </w:tc>
      </w:tr>
      <w:tr w:rsidR="00A4773A" w:rsidRPr="002C1388" w14:paraId="1B6E162E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AEB7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8SIA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78F3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48625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CD48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119394</w:t>
            </w:r>
          </w:p>
        </w:tc>
      </w:tr>
      <w:tr w:rsidR="00A4773A" w:rsidRPr="002C1388" w14:paraId="7F18054D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A013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P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F00B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55716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8222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23263</w:t>
            </w:r>
          </w:p>
        </w:tc>
      </w:tr>
      <w:tr w:rsidR="00A4773A" w:rsidRPr="002C1388" w14:paraId="51A9E315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4897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BNDD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BF2B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5950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A731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825815</w:t>
            </w:r>
          </w:p>
        </w:tc>
      </w:tr>
      <w:tr w:rsidR="00A4773A" w:rsidRPr="002C1388" w14:paraId="2452A632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8620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DT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703D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61036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9C51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107322</w:t>
            </w:r>
          </w:p>
        </w:tc>
      </w:tr>
      <w:tr w:rsidR="00A4773A" w:rsidRPr="002C1388" w14:paraId="24A85D16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8CAE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EM18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B1BF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62566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D19D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499498</w:t>
            </w:r>
          </w:p>
        </w:tc>
      </w:tr>
      <w:tr w:rsidR="00A4773A" w:rsidRPr="002C1388" w14:paraId="329BCA7B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E1CB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SYT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098E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010053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5A23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064953</w:t>
            </w:r>
          </w:p>
        </w:tc>
      </w:tr>
      <w:tr w:rsidR="00A4773A" w:rsidRPr="002C1388" w14:paraId="0222F743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9B64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MP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027B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34516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D02C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42146</w:t>
            </w:r>
          </w:p>
        </w:tc>
      </w:tr>
      <w:tr w:rsidR="00A4773A" w:rsidRPr="002C1388" w14:paraId="3D608A3B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7F90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XN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6FF7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38471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0722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610438</w:t>
            </w:r>
          </w:p>
        </w:tc>
      </w:tr>
      <w:tr w:rsidR="00A4773A" w:rsidRPr="002C1388" w14:paraId="666B9CE8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BBF8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YBP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FE53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85591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78D7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0048</w:t>
            </w:r>
          </w:p>
        </w:tc>
      </w:tr>
      <w:tr w:rsidR="00A4773A" w:rsidRPr="002C1388" w14:paraId="7588090F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5117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EM255B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ACE8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30848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1A0C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112247</w:t>
            </w:r>
          </w:p>
        </w:tc>
      </w:tr>
      <w:tr w:rsidR="00A4773A" w:rsidRPr="002C1388" w14:paraId="032584AC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8852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ST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A601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92773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43B7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10833</w:t>
            </w:r>
          </w:p>
        </w:tc>
      </w:tr>
      <w:tr w:rsidR="00A4773A" w:rsidRPr="002C1388" w14:paraId="56536C8A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6F02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12orf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863B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370793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627F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49243</w:t>
            </w:r>
          </w:p>
        </w:tc>
      </w:tr>
      <w:tr w:rsidR="00A4773A" w:rsidRPr="002C1388" w14:paraId="4830CDC9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D222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K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40AF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427336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6DB6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741384</w:t>
            </w:r>
          </w:p>
        </w:tc>
      </w:tr>
      <w:tr w:rsidR="00A4773A" w:rsidRPr="002C1388" w14:paraId="719C1280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7CCD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LJ335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83B7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465945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C2A5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06151</w:t>
            </w:r>
          </w:p>
        </w:tc>
      </w:tr>
      <w:tr w:rsidR="00A4773A" w:rsidRPr="002C1388" w14:paraId="1722711F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9B2F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NT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1618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496813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5D28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738094</w:t>
            </w:r>
          </w:p>
        </w:tc>
      </w:tr>
      <w:tr w:rsidR="00A4773A" w:rsidRPr="002C1388" w14:paraId="09497CA0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5E79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RH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01E0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23312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D7E1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9295</w:t>
            </w:r>
          </w:p>
        </w:tc>
      </w:tr>
      <w:tr w:rsidR="00A4773A" w:rsidRPr="002C1388" w14:paraId="23894186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CE35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A28D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77006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F4E9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027366</w:t>
            </w:r>
          </w:p>
        </w:tc>
      </w:tr>
      <w:tr w:rsidR="00A4773A" w:rsidRPr="002C1388" w14:paraId="6357080D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71F7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P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0B17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639558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3C96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77814</w:t>
            </w:r>
          </w:p>
        </w:tc>
      </w:tr>
      <w:tr w:rsidR="00A4773A" w:rsidRPr="002C1388" w14:paraId="1207538A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D874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CE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AC09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678754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C390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95983</w:t>
            </w:r>
          </w:p>
        </w:tc>
      </w:tr>
      <w:tr w:rsidR="00A4773A" w:rsidRPr="002C1388" w14:paraId="1E17FB63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A202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SER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0E80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777788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344B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080552</w:t>
            </w:r>
          </w:p>
        </w:tc>
      </w:tr>
      <w:tr w:rsidR="00A4773A" w:rsidRPr="002C1388" w14:paraId="70318322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CC26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D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96B6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800712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93D8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531782</w:t>
            </w:r>
          </w:p>
        </w:tc>
      </w:tr>
      <w:tr w:rsidR="00A4773A" w:rsidRPr="002C1388" w14:paraId="49A0A862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9C00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YO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6E28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825726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03A4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60216</w:t>
            </w:r>
          </w:p>
        </w:tc>
      </w:tr>
      <w:tr w:rsidR="00A4773A" w:rsidRPr="002C1388" w14:paraId="0D679861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908B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AP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EF46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8698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34E8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23787</w:t>
            </w:r>
          </w:p>
        </w:tc>
      </w:tr>
      <w:tr w:rsidR="00A4773A" w:rsidRPr="002C1388" w14:paraId="2329DF9A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6A86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RD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73BD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882512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0A6C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02107</w:t>
            </w:r>
          </w:p>
        </w:tc>
      </w:tr>
      <w:tr w:rsidR="00A4773A" w:rsidRPr="002C1388" w14:paraId="737B5BDF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CEEB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M1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DB26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887926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091D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84072</w:t>
            </w:r>
          </w:p>
        </w:tc>
      </w:tr>
      <w:tr w:rsidR="00A4773A" w:rsidRPr="002C1388" w14:paraId="53A9788D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7F02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H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67D7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992255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5D1A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084923</w:t>
            </w:r>
          </w:p>
        </w:tc>
      </w:tr>
      <w:tr w:rsidR="00A4773A" w:rsidRPr="002C1388" w14:paraId="2DC5740F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9C5B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NTL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0E72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001455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1EE1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602516</w:t>
            </w:r>
          </w:p>
        </w:tc>
      </w:tr>
      <w:tr w:rsidR="00A4773A" w:rsidRPr="002C1388" w14:paraId="569FF042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2085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CAPG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4337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034915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77F5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48651</w:t>
            </w:r>
          </w:p>
        </w:tc>
      </w:tr>
      <w:tr w:rsidR="00A4773A" w:rsidRPr="002C1388" w14:paraId="60267F86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F04A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TR2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1854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061114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395D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016706</w:t>
            </w:r>
          </w:p>
        </w:tc>
      </w:tr>
      <w:tr w:rsidR="00A4773A" w:rsidRPr="002C1388" w14:paraId="103E27C1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103F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CM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0F31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524079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7728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45E-06</w:t>
            </w:r>
          </w:p>
        </w:tc>
      </w:tr>
      <w:tr w:rsidR="00A4773A" w:rsidRPr="002C1388" w14:paraId="6B122C9F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D202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12RB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67B9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67114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0B9C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062216</w:t>
            </w:r>
          </w:p>
        </w:tc>
      </w:tr>
      <w:tr w:rsidR="00A4773A" w:rsidRPr="002C1388" w14:paraId="01B517F7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BE82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P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46B0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721858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9005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42816</w:t>
            </w:r>
          </w:p>
        </w:tc>
      </w:tr>
      <w:tr w:rsidR="00A4773A" w:rsidRPr="002C1388" w14:paraId="1F105B65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13DB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8A16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734176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2A17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4772</w:t>
            </w:r>
          </w:p>
        </w:tc>
      </w:tr>
      <w:tr w:rsidR="00A4773A" w:rsidRPr="002C1388" w14:paraId="27541F7E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FD85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C1005063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AA42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883005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A91A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68333</w:t>
            </w:r>
          </w:p>
        </w:tc>
      </w:tr>
      <w:tr w:rsidR="00A4773A" w:rsidRPr="002C1388" w14:paraId="740975AD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DE77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114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7630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4658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EC0C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48586</w:t>
            </w:r>
          </w:p>
        </w:tc>
      </w:tr>
      <w:tr w:rsidR="00A4773A" w:rsidRPr="002C1388" w14:paraId="62478F0E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6E93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D9A4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985606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330F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061754</w:t>
            </w:r>
          </w:p>
        </w:tc>
      </w:tr>
      <w:tr w:rsidR="00A4773A" w:rsidRPr="002C1388" w14:paraId="580D521D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E64C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RA1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E61F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73299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1E7C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6E-08</w:t>
            </w:r>
          </w:p>
        </w:tc>
      </w:tr>
      <w:tr w:rsidR="00A4773A" w:rsidRPr="002C1388" w14:paraId="40FED05F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FEED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IC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7C27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382974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A489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59967</w:t>
            </w:r>
          </w:p>
        </w:tc>
      </w:tr>
      <w:tr w:rsidR="00A4773A" w:rsidRPr="002C1388" w14:paraId="088A78AC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939F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SS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FCB3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593228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32E0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5E-08</w:t>
            </w:r>
          </w:p>
        </w:tc>
      </w:tr>
      <w:tr w:rsidR="00A4773A" w:rsidRPr="002C1388" w14:paraId="6880BA03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01ED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NDC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B7B8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595054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C06B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18734</w:t>
            </w:r>
          </w:p>
        </w:tc>
      </w:tr>
      <w:tr w:rsidR="00A4773A" w:rsidRPr="002C1388" w14:paraId="088EA373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CE9B8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C100506731</w:t>
            </w:r>
          </w:p>
        </w:tc>
        <w:tc>
          <w:tcPr>
            <w:tcW w:w="15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F0F83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5005014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2DBFF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01E-09</w:t>
            </w:r>
          </w:p>
        </w:tc>
      </w:tr>
      <w:tr w:rsidR="00A4773A" w:rsidRPr="002C1388" w14:paraId="0C26C1DF" w14:textId="77777777" w:rsidTr="00A4773A">
        <w:trPr>
          <w:trHeight w:val="419"/>
        </w:trPr>
        <w:tc>
          <w:tcPr>
            <w:tcW w:w="4240" w:type="dxa"/>
            <w:gridSpan w:val="3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13623" w14:textId="77777777" w:rsidR="00A4773A" w:rsidRPr="002C1388" w:rsidRDefault="00A4773A" w:rsidP="00A4773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FC</w:t>
            </w:r>
          </w:p>
        </w:tc>
      </w:tr>
      <w:tr w:rsidR="00A4773A" w:rsidRPr="002C1388" w14:paraId="7101836B" w14:textId="77777777" w:rsidTr="00A4773A">
        <w:trPr>
          <w:trHeight w:val="310"/>
        </w:trPr>
        <w:tc>
          <w:tcPr>
            <w:tcW w:w="14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43BB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COM</w:t>
            </w:r>
          </w:p>
        </w:tc>
        <w:tc>
          <w:tcPr>
            <w:tcW w:w="158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2DDA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26651881</w:t>
            </w:r>
          </w:p>
        </w:tc>
        <w:tc>
          <w:tcPr>
            <w:tcW w:w="120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0AFD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6E-05</w:t>
            </w:r>
          </w:p>
        </w:tc>
      </w:tr>
      <w:tr w:rsidR="00A4773A" w:rsidRPr="002C1388" w14:paraId="27C29A5A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9535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TF2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FD7A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165073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0864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32732</w:t>
            </w:r>
          </w:p>
        </w:tc>
      </w:tr>
      <w:tr w:rsidR="00A4773A" w:rsidRPr="002C1388" w14:paraId="73659A4B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471C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DHB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E3E7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535621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C997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2007</w:t>
            </w:r>
          </w:p>
        </w:tc>
      </w:tr>
      <w:tr w:rsidR="00A4773A" w:rsidRPr="002C1388" w14:paraId="4B233EE7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136E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SP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10E5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467188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E1EF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8077</w:t>
            </w:r>
          </w:p>
        </w:tc>
      </w:tr>
      <w:tr w:rsidR="00A4773A" w:rsidRPr="002C1388" w14:paraId="5B67ADC0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FCC9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KZF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6ED4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179123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A39D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3E-05</w:t>
            </w:r>
          </w:p>
        </w:tc>
      </w:tr>
      <w:tr w:rsidR="00A4773A" w:rsidRPr="002C1388" w14:paraId="69781451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9849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M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F3D3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985683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AE2E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35598</w:t>
            </w:r>
          </w:p>
        </w:tc>
      </w:tr>
      <w:tr w:rsidR="00A4773A" w:rsidRPr="002C1388" w14:paraId="0C78B579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6023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GPT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EA19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85986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6A38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5008</w:t>
            </w:r>
          </w:p>
        </w:tc>
      </w:tr>
      <w:tr w:rsidR="00A4773A" w:rsidRPr="002C1388" w14:paraId="35C3D061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8F3E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CYB5R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FE68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53009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E786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3E-05</w:t>
            </w:r>
          </w:p>
        </w:tc>
      </w:tr>
      <w:tr w:rsidR="00A4773A" w:rsidRPr="002C1388" w14:paraId="1436C46A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E4C4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C1027243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10A3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415610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2A76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36146</w:t>
            </w:r>
          </w:p>
        </w:tc>
      </w:tr>
      <w:tr w:rsidR="00A4773A" w:rsidRPr="002C1388" w14:paraId="28F7F479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DE4B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AMTS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972C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40179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481B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4542</w:t>
            </w:r>
          </w:p>
        </w:tc>
      </w:tr>
      <w:tr w:rsidR="00A4773A" w:rsidRPr="002C1388" w14:paraId="44FA913D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966E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HRS7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D6F2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386413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EBB7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4542</w:t>
            </w:r>
          </w:p>
        </w:tc>
      </w:tr>
      <w:tr w:rsidR="00A4773A" w:rsidRPr="002C1388" w14:paraId="5C57CDC0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AF1E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AM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0990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271800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8FDD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17565</w:t>
            </w:r>
          </w:p>
        </w:tc>
      </w:tr>
      <w:tr w:rsidR="00A4773A" w:rsidRPr="002C1388" w14:paraId="316B5B2D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2EFE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IK3AP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A3DB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263758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03BE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5831</w:t>
            </w:r>
          </w:p>
        </w:tc>
      </w:tr>
      <w:tr w:rsidR="00A4773A" w:rsidRPr="002C1388" w14:paraId="7F9BA2AB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AE4D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LI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C1D3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163176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8D40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657265</w:t>
            </w:r>
          </w:p>
        </w:tc>
      </w:tr>
      <w:tr w:rsidR="00A4773A" w:rsidRPr="002C1388" w14:paraId="444C8CD6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72D5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12A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20D5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146769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61D8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15846</w:t>
            </w:r>
          </w:p>
        </w:tc>
      </w:tr>
      <w:tr w:rsidR="00A4773A" w:rsidRPr="002C1388" w14:paraId="03E75744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C0D6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FNW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BC71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940832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07B4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62802</w:t>
            </w:r>
          </w:p>
        </w:tc>
      </w:tr>
      <w:tr w:rsidR="00A4773A" w:rsidRPr="002C1388" w14:paraId="6B93BC8C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7B22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PGRIP1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A05E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934180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07E5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92494</w:t>
            </w:r>
          </w:p>
        </w:tc>
      </w:tr>
      <w:tr w:rsidR="00A4773A" w:rsidRPr="002C1388" w14:paraId="1618BE3A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3754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U2F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5DB8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905070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2B44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65326</w:t>
            </w:r>
          </w:p>
        </w:tc>
      </w:tr>
      <w:tr w:rsidR="00A4773A" w:rsidRPr="002C1388" w14:paraId="3AF5D806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6779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LVCR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73D5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899908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9B47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3991</w:t>
            </w:r>
          </w:p>
        </w:tc>
      </w:tr>
      <w:tr w:rsidR="00A4773A" w:rsidRPr="002C1388" w14:paraId="2D156D0B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20DF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26A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B173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896902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6996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19903</w:t>
            </w:r>
          </w:p>
        </w:tc>
      </w:tr>
      <w:tr w:rsidR="00A4773A" w:rsidRPr="002C1388" w14:paraId="20C39794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18C3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8A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BB8C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816535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A101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2019</w:t>
            </w:r>
          </w:p>
        </w:tc>
      </w:tr>
      <w:tr w:rsidR="00A4773A" w:rsidRPr="002C1388" w14:paraId="44F5940A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D80B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PY6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D836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682043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94FD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81761</w:t>
            </w:r>
          </w:p>
        </w:tc>
      </w:tr>
      <w:tr w:rsidR="00A4773A" w:rsidRPr="002C1388" w14:paraId="4D705AF6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0D37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UB1B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B8B1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681043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439C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3991</w:t>
            </w:r>
          </w:p>
        </w:tc>
      </w:tr>
      <w:tr w:rsidR="00A4773A" w:rsidRPr="002C1388" w14:paraId="6C57A44A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7E69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CAL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6ECA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636515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23C1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56481</w:t>
            </w:r>
          </w:p>
        </w:tc>
      </w:tr>
      <w:tr w:rsidR="00A4773A" w:rsidRPr="002C1388" w14:paraId="45AA7463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8A6A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AD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F521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585316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A6C3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08326</w:t>
            </w:r>
          </w:p>
        </w:tc>
      </w:tr>
      <w:tr w:rsidR="00A4773A" w:rsidRPr="002C1388" w14:paraId="1FE92135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C305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747B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48539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481B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632326</w:t>
            </w:r>
          </w:p>
        </w:tc>
      </w:tr>
      <w:tr w:rsidR="00A4773A" w:rsidRPr="002C1388" w14:paraId="4BD1D087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A939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RB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C7AC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478420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F4C3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91032</w:t>
            </w:r>
          </w:p>
        </w:tc>
      </w:tr>
      <w:tr w:rsidR="00A4773A" w:rsidRPr="002C1388" w14:paraId="528CB30E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B644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2D1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25C6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426129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D2F4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88304</w:t>
            </w:r>
          </w:p>
        </w:tc>
      </w:tr>
      <w:tr w:rsidR="00A4773A" w:rsidRPr="002C1388" w14:paraId="51022D02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1472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NP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5CFC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17777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2E41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25522</w:t>
            </w:r>
          </w:p>
        </w:tc>
      </w:tr>
      <w:tr w:rsidR="00A4773A" w:rsidRPr="002C1388" w14:paraId="42D2EFA0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84CF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C1019286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E64C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165491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B711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91172</w:t>
            </w:r>
          </w:p>
        </w:tc>
      </w:tr>
      <w:tr w:rsidR="00A4773A" w:rsidRPr="002C1388" w14:paraId="160AABFF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AEE8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PHB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D5B1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092159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D839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494781</w:t>
            </w:r>
          </w:p>
        </w:tc>
      </w:tr>
      <w:tr w:rsidR="00A4773A" w:rsidRPr="002C1388" w14:paraId="2E4D89E3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0C56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RO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09A5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078409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E6F1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9921</w:t>
            </w:r>
          </w:p>
        </w:tc>
      </w:tr>
      <w:tr w:rsidR="00A4773A" w:rsidRPr="002C1388" w14:paraId="6A7ECB59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973D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P4K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EDD4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41698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C2CC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5831</w:t>
            </w:r>
          </w:p>
        </w:tc>
      </w:tr>
      <w:tr w:rsidR="00A4773A" w:rsidRPr="002C1388" w14:paraId="6F482717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FADD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F1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A87C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42501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595D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36479</w:t>
            </w:r>
          </w:p>
        </w:tc>
      </w:tr>
      <w:tr w:rsidR="00A4773A" w:rsidRPr="002C1388" w14:paraId="7DCD29E8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832F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P4K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7639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421887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1B83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91172</w:t>
            </w:r>
          </w:p>
        </w:tc>
      </w:tr>
      <w:tr w:rsidR="00A4773A" w:rsidRPr="002C1388" w14:paraId="05F3365D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A7C3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ITRK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AEB1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422441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A7C0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87712</w:t>
            </w:r>
          </w:p>
        </w:tc>
      </w:tr>
      <w:tr w:rsidR="00A4773A" w:rsidRPr="002C1388" w14:paraId="27B3CF7F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3772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EM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E9F3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35643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11CE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26161</w:t>
            </w:r>
          </w:p>
        </w:tc>
      </w:tr>
      <w:tr w:rsidR="00A4773A" w:rsidRPr="002C1388" w14:paraId="05C266B8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15CD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70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2B13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48248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23F6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25922</w:t>
            </w:r>
          </w:p>
        </w:tc>
      </w:tr>
      <w:tr w:rsidR="00A4773A" w:rsidRPr="002C1388" w14:paraId="50B37A11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45DD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D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D86C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71401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765B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08234</w:t>
            </w:r>
          </w:p>
        </w:tc>
      </w:tr>
      <w:tr w:rsidR="00A4773A" w:rsidRPr="002C1388" w14:paraId="517207F9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C56E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BF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CBFA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74593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0672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25522</w:t>
            </w:r>
          </w:p>
        </w:tc>
      </w:tr>
      <w:tr w:rsidR="00A4773A" w:rsidRPr="002C1388" w14:paraId="0E746AF9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BD04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USP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08F6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648722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9C49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29605</w:t>
            </w:r>
          </w:p>
        </w:tc>
      </w:tr>
      <w:tr w:rsidR="00A4773A" w:rsidRPr="002C1388" w14:paraId="730813B8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8CC1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X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87BA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65952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CC95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90123</w:t>
            </w:r>
          </w:p>
        </w:tc>
      </w:tr>
      <w:tr w:rsidR="00A4773A" w:rsidRPr="002C1388" w14:paraId="788736F1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5E66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XRA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3FE6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81286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5A62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91172</w:t>
            </w:r>
          </w:p>
        </w:tc>
      </w:tr>
      <w:tr w:rsidR="00A4773A" w:rsidRPr="002C1388" w14:paraId="7D238676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B77B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BLN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D44F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925829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A075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4504</w:t>
            </w:r>
          </w:p>
        </w:tc>
      </w:tr>
      <w:tr w:rsidR="00A4773A" w:rsidRPr="002C1388" w14:paraId="2597CFBB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5487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TPN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9C07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942357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A257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496685</w:t>
            </w:r>
          </w:p>
        </w:tc>
      </w:tr>
      <w:tr w:rsidR="00A4773A" w:rsidRPr="002C1388" w14:paraId="46FC1CCE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F088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P1R9B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62B5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962216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704D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88732</w:t>
            </w:r>
          </w:p>
        </w:tc>
      </w:tr>
      <w:tr w:rsidR="00A4773A" w:rsidRPr="002C1388" w14:paraId="7D7E1FC9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D4B7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C5B-AS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4E11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211983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B6FF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78E-05</w:t>
            </w:r>
          </w:p>
        </w:tc>
      </w:tr>
      <w:tr w:rsidR="00A4773A" w:rsidRPr="002C1388" w14:paraId="1EB345C3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6956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OC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0A3F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248936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CBFB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81603</w:t>
            </w:r>
          </w:p>
        </w:tc>
      </w:tr>
      <w:tr w:rsidR="00A4773A" w:rsidRPr="002C1388" w14:paraId="0F107F17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FAB1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NDIG1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42A0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282639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C44C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6771</w:t>
            </w:r>
          </w:p>
        </w:tc>
      </w:tr>
      <w:tr w:rsidR="00A4773A" w:rsidRPr="002C1388" w14:paraId="73EB9FF1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42FE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MNB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AF24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36045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B9A4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96876</w:t>
            </w:r>
          </w:p>
        </w:tc>
      </w:tr>
      <w:tr w:rsidR="00A4773A" w:rsidRPr="002C1388" w14:paraId="30779BC5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D8D0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P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6B91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119797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88DF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3E-05</w:t>
            </w:r>
          </w:p>
        </w:tc>
      </w:tr>
      <w:tr w:rsidR="00A4773A" w:rsidRPr="002C1388" w14:paraId="69973269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965A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MID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E6F8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196527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7DB5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48504</w:t>
            </w:r>
          </w:p>
        </w:tc>
      </w:tr>
      <w:tr w:rsidR="00A4773A" w:rsidRPr="002C1388" w14:paraId="769A0286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E60C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N5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3686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506743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7631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1E-08</w:t>
            </w:r>
          </w:p>
        </w:tc>
      </w:tr>
      <w:tr w:rsidR="00A4773A" w:rsidRPr="002C1388" w14:paraId="7D393FE7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CEE3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5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85DA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671668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B630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5E-08</w:t>
            </w:r>
          </w:p>
        </w:tc>
      </w:tr>
      <w:tr w:rsidR="00A4773A" w:rsidRPr="002C1388" w14:paraId="21B8A41A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7369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GEE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4B9A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69735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1F39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2007</w:t>
            </w:r>
          </w:p>
        </w:tc>
      </w:tr>
      <w:tr w:rsidR="00A4773A" w:rsidRPr="002C1388" w14:paraId="1A17B906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3D7B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PM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6ED4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62499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7802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6E-09</w:t>
            </w:r>
          </w:p>
        </w:tc>
      </w:tr>
      <w:tr w:rsidR="00A4773A" w:rsidRPr="002C1388" w14:paraId="4384F8EC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DBEC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ANK3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9DCF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9084701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0D6D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1E-08</w:t>
            </w:r>
          </w:p>
        </w:tc>
      </w:tr>
      <w:tr w:rsidR="00A4773A" w:rsidRPr="00A4773A" w14:paraId="31943751" w14:textId="77777777" w:rsidTr="00A4773A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E45E8" w14:textId="77777777" w:rsidR="00A4773A" w:rsidRPr="002C1388" w:rsidRDefault="00A4773A" w:rsidP="00A477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X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CBCC2" w14:textId="77777777" w:rsidR="00A4773A" w:rsidRPr="002C1388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488336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23266" w14:textId="77777777" w:rsidR="00A4773A" w:rsidRPr="00A4773A" w:rsidRDefault="00A4773A" w:rsidP="00A4773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3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E-09</w:t>
            </w:r>
          </w:p>
        </w:tc>
      </w:tr>
    </w:tbl>
    <w:p w14:paraId="4C70EFBF" w14:textId="72462459" w:rsidR="00E16D1F" w:rsidRDefault="00E16D1F" w:rsidP="00E16D1F">
      <w:pPr>
        <w:rPr>
          <w:rFonts w:ascii="Times New Roman" w:hAnsi="Times New Roman" w:cs="Times New Roman"/>
          <w:sz w:val="22"/>
        </w:rPr>
      </w:pPr>
    </w:p>
    <w:p w14:paraId="4CEBA032" w14:textId="77777777" w:rsidR="00E16D1F" w:rsidRDefault="00E16D1F" w:rsidP="00E16D1F"/>
    <w:p w14:paraId="1679FE59" w14:textId="77777777" w:rsidR="00E16D1F" w:rsidRPr="00FA7C07" w:rsidRDefault="00E16D1F"/>
    <w:sectPr w:rsidR="00E16D1F" w:rsidRPr="00FA7C07" w:rsidSect="002C13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CDDF17" w14:textId="77777777" w:rsidR="00033555" w:rsidRDefault="00033555" w:rsidP="005663DF">
      <w:r>
        <w:separator/>
      </w:r>
    </w:p>
  </w:endnote>
  <w:endnote w:type="continuationSeparator" w:id="0">
    <w:p w14:paraId="2044C8BB" w14:textId="77777777" w:rsidR="00033555" w:rsidRDefault="00033555" w:rsidP="005663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E99403" w14:textId="77777777" w:rsidR="00033555" w:rsidRDefault="00033555" w:rsidP="005663DF">
      <w:r>
        <w:separator/>
      </w:r>
    </w:p>
  </w:footnote>
  <w:footnote w:type="continuationSeparator" w:id="0">
    <w:p w14:paraId="648E4E42" w14:textId="77777777" w:rsidR="00033555" w:rsidRDefault="00033555" w:rsidP="005663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F74127"/>
    <w:multiLevelType w:val="multilevel"/>
    <w:tmpl w:val="556689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715090F"/>
    <w:multiLevelType w:val="multilevel"/>
    <w:tmpl w:val="597A37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E85"/>
    <w:rsid w:val="00004DCF"/>
    <w:rsid w:val="0001586E"/>
    <w:rsid w:val="00020173"/>
    <w:rsid w:val="00033555"/>
    <w:rsid w:val="00036AAF"/>
    <w:rsid w:val="00040921"/>
    <w:rsid w:val="00040E21"/>
    <w:rsid w:val="00043B1E"/>
    <w:rsid w:val="0006015C"/>
    <w:rsid w:val="00063E2E"/>
    <w:rsid w:val="00077714"/>
    <w:rsid w:val="00082082"/>
    <w:rsid w:val="000944F0"/>
    <w:rsid w:val="000A0550"/>
    <w:rsid w:val="000A10E4"/>
    <w:rsid w:val="000A2565"/>
    <w:rsid w:val="000B3A28"/>
    <w:rsid w:val="000B4708"/>
    <w:rsid w:val="000C6A84"/>
    <w:rsid w:val="000C7FA8"/>
    <w:rsid w:val="000E03A3"/>
    <w:rsid w:val="000E321F"/>
    <w:rsid w:val="000F108B"/>
    <w:rsid w:val="000F1B97"/>
    <w:rsid w:val="000F7F20"/>
    <w:rsid w:val="00107D0F"/>
    <w:rsid w:val="0011213E"/>
    <w:rsid w:val="00134F4F"/>
    <w:rsid w:val="00146800"/>
    <w:rsid w:val="00146822"/>
    <w:rsid w:val="001529BD"/>
    <w:rsid w:val="00153D50"/>
    <w:rsid w:val="00191DE3"/>
    <w:rsid w:val="00196D8D"/>
    <w:rsid w:val="001C1D2E"/>
    <w:rsid w:val="001D043F"/>
    <w:rsid w:val="001E07F2"/>
    <w:rsid w:val="001F2CCC"/>
    <w:rsid w:val="002034FC"/>
    <w:rsid w:val="00203856"/>
    <w:rsid w:val="002247FB"/>
    <w:rsid w:val="00225E45"/>
    <w:rsid w:val="00231340"/>
    <w:rsid w:val="00232D0B"/>
    <w:rsid w:val="00237E92"/>
    <w:rsid w:val="0024682B"/>
    <w:rsid w:val="00251A76"/>
    <w:rsid w:val="00255FE7"/>
    <w:rsid w:val="002711C8"/>
    <w:rsid w:val="00272133"/>
    <w:rsid w:val="002934C0"/>
    <w:rsid w:val="00293EB5"/>
    <w:rsid w:val="0029520C"/>
    <w:rsid w:val="002A1442"/>
    <w:rsid w:val="002A4F4C"/>
    <w:rsid w:val="002B291F"/>
    <w:rsid w:val="002B4222"/>
    <w:rsid w:val="002B4DB9"/>
    <w:rsid w:val="002B7FCE"/>
    <w:rsid w:val="002C1388"/>
    <w:rsid w:val="002C14FD"/>
    <w:rsid w:val="002C752E"/>
    <w:rsid w:val="002D5200"/>
    <w:rsid w:val="002E077F"/>
    <w:rsid w:val="00303FE6"/>
    <w:rsid w:val="003421C9"/>
    <w:rsid w:val="00361BF5"/>
    <w:rsid w:val="003623AF"/>
    <w:rsid w:val="00375211"/>
    <w:rsid w:val="00377CF2"/>
    <w:rsid w:val="003B11B8"/>
    <w:rsid w:val="003B13EB"/>
    <w:rsid w:val="003C52A6"/>
    <w:rsid w:val="003C59C8"/>
    <w:rsid w:val="003E0D0F"/>
    <w:rsid w:val="003E1E53"/>
    <w:rsid w:val="003F5EB5"/>
    <w:rsid w:val="00430182"/>
    <w:rsid w:val="00435793"/>
    <w:rsid w:val="00456833"/>
    <w:rsid w:val="0046796D"/>
    <w:rsid w:val="00467ADD"/>
    <w:rsid w:val="00497134"/>
    <w:rsid w:val="004A3D97"/>
    <w:rsid w:val="004B337B"/>
    <w:rsid w:val="004E2BC1"/>
    <w:rsid w:val="004F2E2D"/>
    <w:rsid w:val="00506357"/>
    <w:rsid w:val="005119E4"/>
    <w:rsid w:val="00512390"/>
    <w:rsid w:val="00520FF6"/>
    <w:rsid w:val="00526539"/>
    <w:rsid w:val="00527FB8"/>
    <w:rsid w:val="00530495"/>
    <w:rsid w:val="00537904"/>
    <w:rsid w:val="00547779"/>
    <w:rsid w:val="00565A42"/>
    <w:rsid w:val="005663DF"/>
    <w:rsid w:val="00566850"/>
    <w:rsid w:val="00577A30"/>
    <w:rsid w:val="0058162D"/>
    <w:rsid w:val="005A1AD9"/>
    <w:rsid w:val="005A65F2"/>
    <w:rsid w:val="005C15DC"/>
    <w:rsid w:val="005C3FDF"/>
    <w:rsid w:val="005D4EF3"/>
    <w:rsid w:val="005D50BA"/>
    <w:rsid w:val="005E22C9"/>
    <w:rsid w:val="006328B9"/>
    <w:rsid w:val="00640411"/>
    <w:rsid w:val="006410AC"/>
    <w:rsid w:val="00647333"/>
    <w:rsid w:val="0064743B"/>
    <w:rsid w:val="006572D0"/>
    <w:rsid w:val="006634DD"/>
    <w:rsid w:val="00674C89"/>
    <w:rsid w:val="00674FE0"/>
    <w:rsid w:val="00691CCA"/>
    <w:rsid w:val="006A3169"/>
    <w:rsid w:val="006A39B6"/>
    <w:rsid w:val="006D7F46"/>
    <w:rsid w:val="006E1A93"/>
    <w:rsid w:val="006E2284"/>
    <w:rsid w:val="006E274A"/>
    <w:rsid w:val="006E4B62"/>
    <w:rsid w:val="007331E3"/>
    <w:rsid w:val="007401FF"/>
    <w:rsid w:val="00757C24"/>
    <w:rsid w:val="00763353"/>
    <w:rsid w:val="00766926"/>
    <w:rsid w:val="00777380"/>
    <w:rsid w:val="00777B4C"/>
    <w:rsid w:val="007853CD"/>
    <w:rsid w:val="007942D7"/>
    <w:rsid w:val="007A27C7"/>
    <w:rsid w:val="007A3E40"/>
    <w:rsid w:val="007A5BB4"/>
    <w:rsid w:val="007B2157"/>
    <w:rsid w:val="007C6F97"/>
    <w:rsid w:val="007D0C82"/>
    <w:rsid w:val="007D2FAF"/>
    <w:rsid w:val="00800498"/>
    <w:rsid w:val="0080417A"/>
    <w:rsid w:val="008170C9"/>
    <w:rsid w:val="00837B91"/>
    <w:rsid w:val="00840B2C"/>
    <w:rsid w:val="00843D01"/>
    <w:rsid w:val="00844AD7"/>
    <w:rsid w:val="0085241A"/>
    <w:rsid w:val="00853679"/>
    <w:rsid w:val="008563E9"/>
    <w:rsid w:val="008600AA"/>
    <w:rsid w:val="00862F32"/>
    <w:rsid w:val="0086516E"/>
    <w:rsid w:val="00887479"/>
    <w:rsid w:val="00895BDE"/>
    <w:rsid w:val="00896444"/>
    <w:rsid w:val="008A71C9"/>
    <w:rsid w:val="008B5B44"/>
    <w:rsid w:val="008B7F99"/>
    <w:rsid w:val="008C5363"/>
    <w:rsid w:val="008D02D8"/>
    <w:rsid w:val="008E4C3A"/>
    <w:rsid w:val="008F0DB8"/>
    <w:rsid w:val="008F6DA6"/>
    <w:rsid w:val="00901624"/>
    <w:rsid w:val="00905BFC"/>
    <w:rsid w:val="0091470D"/>
    <w:rsid w:val="00922BD8"/>
    <w:rsid w:val="00934073"/>
    <w:rsid w:val="0095404A"/>
    <w:rsid w:val="0096272D"/>
    <w:rsid w:val="0097432C"/>
    <w:rsid w:val="00974824"/>
    <w:rsid w:val="00994B71"/>
    <w:rsid w:val="009A2F8C"/>
    <w:rsid w:val="009A65B7"/>
    <w:rsid w:val="009B1954"/>
    <w:rsid w:val="009D1289"/>
    <w:rsid w:val="00A104DB"/>
    <w:rsid w:val="00A22F17"/>
    <w:rsid w:val="00A2372E"/>
    <w:rsid w:val="00A246C8"/>
    <w:rsid w:val="00A258A9"/>
    <w:rsid w:val="00A41810"/>
    <w:rsid w:val="00A4773A"/>
    <w:rsid w:val="00A809DF"/>
    <w:rsid w:val="00A8594C"/>
    <w:rsid w:val="00AA1575"/>
    <w:rsid w:val="00AC6313"/>
    <w:rsid w:val="00AE03EE"/>
    <w:rsid w:val="00AE13B7"/>
    <w:rsid w:val="00B00B28"/>
    <w:rsid w:val="00B035DF"/>
    <w:rsid w:val="00B26DED"/>
    <w:rsid w:val="00B35086"/>
    <w:rsid w:val="00B37418"/>
    <w:rsid w:val="00B62B6D"/>
    <w:rsid w:val="00B771EF"/>
    <w:rsid w:val="00B84543"/>
    <w:rsid w:val="00B949E5"/>
    <w:rsid w:val="00BA31A7"/>
    <w:rsid w:val="00BA3D3D"/>
    <w:rsid w:val="00BB36F9"/>
    <w:rsid w:val="00BB6320"/>
    <w:rsid w:val="00BC33E0"/>
    <w:rsid w:val="00BE3A27"/>
    <w:rsid w:val="00BE78F7"/>
    <w:rsid w:val="00BE7BA9"/>
    <w:rsid w:val="00C10C0C"/>
    <w:rsid w:val="00C13B0A"/>
    <w:rsid w:val="00C167A2"/>
    <w:rsid w:val="00C248DD"/>
    <w:rsid w:val="00C32422"/>
    <w:rsid w:val="00C33BDE"/>
    <w:rsid w:val="00C3783C"/>
    <w:rsid w:val="00C8660D"/>
    <w:rsid w:val="00C94273"/>
    <w:rsid w:val="00CA2EB7"/>
    <w:rsid w:val="00CA3BA0"/>
    <w:rsid w:val="00CB10A9"/>
    <w:rsid w:val="00CB4C3D"/>
    <w:rsid w:val="00CB6BC8"/>
    <w:rsid w:val="00CC0F5E"/>
    <w:rsid w:val="00CC4D95"/>
    <w:rsid w:val="00CF6FCC"/>
    <w:rsid w:val="00D266C8"/>
    <w:rsid w:val="00D324A2"/>
    <w:rsid w:val="00D54764"/>
    <w:rsid w:val="00D5484B"/>
    <w:rsid w:val="00D557BD"/>
    <w:rsid w:val="00D74A3F"/>
    <w:rsid w:val="00D96ADA"/>
    <w:rsid w:val="00DC11D8"/>
    <w:rsid w:val="00DC12B3"/>
    <w:rsid w:val="00DD62EB"/>
    <w:rsid w:val="00DE0746"/>
    <w:rsid w:val="00DE1ABC"/>
    <w:rsid w:val="00DE74E7"/>
    <w:rsid w:val="00E1251A"/>
    <w:rsid w:val="00E152EB"/>
    <w:rsid w:val="00E16D1F"/>
    <w:rsid w:val="00E35F78"/>
    <w:rsid w:val="00E52C39"/>
    <w:rsid w:val="00E61F9C"/>
    <w:rsid w:val="00E62C68"/>
    <w:rsid w:val="00E70346"/>
    <w:rsid w:val="00E90435"/>
    <w:rsid w:val="00E917FD"/>
    <w:rsid w:val="00E9525B"/>
    <w:rsid w:val="00EB1FF0"/>
    <w:rsid w:val="00ED670A"/>
    <w:rsid w:val="00EE05EE"/>
    <w:rsid w:val="00F05BDC"/>
    <w:rsid w:val="00F14D56"/>
    <w:rsid w:val="00F15E30"/>
    <w:rsid w:val="00F460AA"/>
    <w:rsid w:val="00F51291"/>
    <w:rsid w:val="00F53F61"/>
    <w:rsid w:val="00F63D0E"/>
    <w:rsid w:val="00F6773F"/>
    <w:rsid w:val="00F70470"/>
    <w:rsid w:val="00FA2FCB"/>
    <w:rsid w:val="00FA7C07"/>
    <w:rsid w:val="00FB0FCB"/>
    <w:rsid w:val="00FB1EC3"/>
    <w:rsid w:val="00FC0E85"/>
    <w:rsid w:val="00FE2194"/>
    <w:rsid w:val="00FE4260"/>
    <w:rsid w:val="00FF3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7B082CB"/>
  <w15:chartTrackingRefBased/>
  <w15:docId w15:val="{BF9083A5-D391-4EEB-92FF-58BA70409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9E4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1D043F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">
    <w:name w:val="paper"/>
    <w:basedOn w:val="Normal"/>
    <w:link w:val="paper0"/>
    <w:autoRedefine/>
    <w:qFormat/>
    <w:rsid w:val="007A5BB4"/>
    <w:rPr>
      <w:rFonts w:ascii="Times New Roman" w:hAnsi="Times New Roman" w:cs="Times New Roman"/>
      <w:sz w:val="22"/>
    </w:rPr>
  </w:style>
  <w:style w:type="character" w:customStyle="1" w:styleId="paper0">
    <w:name w:val="paper 字符"/>
    <w:basedOn w:val="DefaultParagraphFont"/>
    <w:link w:val="paper"/>
    <w:rsid w:val="007A5BB4"/>
    <w:rPr>
      <w:rFonts w:ascii="Times New Roman" w:hAnsi="Times New Roman" w:cs="Times New Roman"/>
      <w:sz w:val="22"/>
    </w:rPr>
  </w:style>
  <w:style w:type="paragraph" w:styleId="Header">
    <w:name w:val="header"/>
    <w:basedOn w:val="Normal"/>
    <w:link w:val="HeaderChar"/>
    <w:uiPriority w:val="99"/>
    <w:unhideWhenUsed/>
    <w:rsid w:val="005663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63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63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63DF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5663D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5663DF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1D043F"/>
    <w:rPr>
      <w:rFonts w:ascii="SimSun" w:eastAsia="SimSun" w:hAnsi="SimSun" w:cs="SimSun"/>
      <w:b/>
      <w:bCs/>
      <w:kern w:val="36"/>
      <w:sz w:val="48"/>
      <w:szCs w:val="48"/>
    </w:rPr>
  </w:style>
  <w:style w:type="paragraph" w:customStyle="1" w:styleId="c-article-identifiersitem">
    <w:name w:val="c-article-identifiers__item"/>
    <w:basedOn w:val="Normal"/>
    <w:rsid w:val="001D043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c-article-identifiersopen">
    <w:name w:val="c-article-identifiers__open"/>
    <w:basedOn w:val="DefaultParagraphFont"/>
    <w:rsid w:val="001D043F"/>
  </w:style>
  <w:style w:type="character" w:styleId="Hyperlink">
    <w:name w:val="Hyperlink"/>
    <w:basedOn w:val="DefaultParagraphFont"/>
    <w:uiPriority w:val="99"/>
    <w:unhideWhenUsed/>
    <w:rsid w:val="001D043F"/>
    <w:rPr>
      <w:color w:val="0000FF"/>
      <w:u w:val="single"/>
    </w:rPr>
  </w:style>
  <w:style w:type="paragraph" w:customStyle="1" w:styleId="c-author-listitem">
    <w:name w:val="c-author-list__item"/>
    <w:basedOn w:val="Normal"/>
    <w:rsid w:val="001D043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557BD"/>
    <w:rPr>
      <w:i/>
      <w:iCs/>
    </w:rPr>
  </w:style>
  <w:style w:type="character" w:customStyle="1" w:styleId="ref-journal">
    <w:name w:val="ref-journal"/>
    <w:basedOn w:val="DefaultParagraphFont"/>
    <w:rsid w:val="002B4222"/>
  </w:style>
  <w:style w:type="character" w:styleId="LineNumber">
    <w:name w:val="line number"/>
    <w:basedOn w:val="DefaultParagraphFont"/>
    <w:uiPriority w:val="99"/>
    <w:semiHidden/>
    <w:unhideWhenUsed/>
    <w:rsid w:val="005119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66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69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78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092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139442">
          <w:marLeft w:val="225"/>
          <w:marRight w:val="0"/>
          <w:marTop w:val="0"/>
          <w:marBottom w:val="390"/>
          <w:divBdr>
            <w:top w:val="single" w:sz="6" w:space="5" w:color="707173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94993">
              <w:marLeft w:val="0"/>
              <w:marRight w:val="0"/>
              <w:marTop w:val="225"/>
              <w:marBottom w:val="0"/>
              <w:divBdr>
                <w:top w:val="single" w:sz="6" w:space="0" w:color="D9D9D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462021">
                  <w:marLeft w:val="30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013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433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5</Words>
  <Characters>6644</Characters>
  <Application>Microsoft Office Word</Application>
  <DocSecurity>0</DocSecurity>
  <Lines>55</Lines>
  <Paragraphs>15</Paragraphs>
  <ScaleCrop>false</ScaleCrop>
  <Company/>
  <LinksUpToDate>false</LinksUpToDate>
  <CharactersWithSpaces>7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jun yuan</dc:creator>
  <cp:keywords/>
  <dc:description/>
  <cp:lastModifiedBy>Frontiers Media SA</cp:lastModifiedBy>
  <cp:revision>232</cp:revision>
  <dcterms:created xsi:type="dcterms:W3CDTF">2020-07-14T02:54:00Z</dcterms:created>
  <dcterms:modified xsi:type="dcterms:W3CDTF">2020-12-24T11:38:00Z</dcterms:modified>
</cp:coreProperties>
</file>